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EA86A4" w14:textId="3200D711" w:rsidR="003B59F0" w:rsidRPr="00FA460A" w:rsidRDefault="003B59F0" w:rsidP="003B59F0">
      <w:pPr>
        <w:rPr>
          <w:b/>
          <w:bCs/>
          <w:sz w:val="36"/>
          <w:szCs w:val="36"/>
        </w:rPr>
      </w:pPr>
      <w:r w:rsidRPr="00FA460A">
        <w:rPr>
          <w:b/>
          <w:bCs/>
          <w:sz w:val="36"/>
          <w:szCs w:val="36"/>
        </w:rPr>
        <w:t xml:space="preserve">Supporting information </w:t>
      </w:r>
      <w:r>
        <w:rPr>
          <w:b/>
          <w:bCs/>
          <w:sz w:val="36"/>
          <w:szCs w:val="36"/>
        </w:rPr>
        <w:t>3</w:t>
      </w:r>
    </w:p>
    <w:p w14:paraId="16B0A65A" w14:textId="77777777" w:rsidR="003B59F0" w:rsidRDefault="003B59F0" w:rsidP="00F60855">
      <w:pPr>
        <w:jc w:val="center"/>
        <w:rPr>
          <w:rFonts w:ascii="Times New Roman" w:hAnsi="Times New Roman" w:cs="Times New Roman"/>
        </w:rPr>
      </w:pPr>
    </w:p>
    <w:p w14:paraId="46F71E3B" w14:textId="0A0BCEA1" w:rsidR="007079FC" w:rsidRPr="00F60855" w:rsidRDefault="003B59F0" w:rsidP="003B59F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</w:t>
      </w:r>
      <w:r w:rsidR="00F60855">
        <w:rPr>
          <w:rFonts w:ascii="Times New Roman" w:hAnsi="Times New Roman" w:cs="Times New Roman"/>
        </w:rPr>
        <w:t xml:space="preserve">. OMOP CDM concepts for </w:t>
      </w:r>
      <w:r w:rsidR="009E7B2E">
        <w:rPr>
          <w:rFonts w:ascii="Times New Roman" w:hAnsi="Times New Roman" w:cs="Times New Roman"/>
        </w:rPr>
        <w:t>delivery date</w:t>
      </w:r>
      <w:r w:rsidR="00F60855">
        <w:rPr>
          <w:rFonts w:ascii="Times New Roman" w:hAnsi="Times New Roman" w:cs="Times New Roman"/>
        </w:rPr>
        <w:t>-related EHR.</w:t>
      </w:r>
    </w:p>
    <w:p w14:paraId="76746CE6" w14:textId="6B82B315" w:rsidR="00F60855" w:rsidRPr="00F60855" w:rsidRDefault="00F60855">
      <w:pPr>
        <w:rPr>
          <w:rFonts w:ascii="Times New Roman" w:hAnsi="Times New Roman" w:cs="Times New Roman"/>
        </w:rPr>
      </w:pPr>
    </w:p>
    <w:tbl>
      <w:tblPr>
        <w:tblW w:w="5003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35"/>
        <w:gridCol w:w="3510"/>
        <w:gridCol w:w="1531"/>
        <w:gridCol w:w="1441"/>
        <w:gridCol w:w="1439"/>
      </w:tblGrid>
      <w:tr w:rsidR="00F60855" w:rsidRPr="00305110" w14:paraId="19BD931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ED84769" w14:textId="118ED915" w:rsidR="00F60855" w:rsidRPr="00305110" w:rsidRDefault="00F60855" w:rsidP="0030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pt ID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07A4EE2" w14:textId="4A0673AE" w:rsidR="00F60855" w:rsidRPr="00305110" w:rsidRDefault="00F60855" w:rsidP="0030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cept Name</w:t>
            </w:r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F31035F" w14:textId="77777777" w:rsidR="00F60855" w:rsidRPr="00305110" w:rsidRDefault="00F60855" w:rsidP="0030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as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DA47C97" w14:textId="77777777" w:rsidR="00F60855" w:rsidRPr="00305110" w:rsidRDefault="00F60855" w:rsidP="0030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omai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A4C7250" w14:textId="21A89990" w:rsidR="00F60855" w:rsidRPr="00305110" w:rsidRDefault="00F60855" w:rsidP="0030511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ocabulary</w:t>
            </w:r>
          </w:p>
        </w:tc>
      </w:tr>
      <w:tr w:rsidR="00345379" w:rsidRPr="00305110" w14:paraId="6F6C8E9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49E08C0" w14:textId="29D314C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3445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DC2A389" w14:textId="679ED9C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utcome of delivery - find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F08AD4A" w14:textId="457B1CA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AECC6A6" w14:textId="060BC24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88DB52E" w14:textId="334DB80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0B0D88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30E070A" w14:textId="04655E3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4531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C30CB4C" w14:textId="12DD10E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utcome of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6F3F315" w14:textId="76F0232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7C1499D" w14:textId="6AA440F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D31F5D5" w14:textId="0E6714F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6F647F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6949F83" w14:textId="4BA08AC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63851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EB84060" w14:textId="536C7A5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D8A9044" w14:textId="73D4D99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7CD8866" w14:textId="197C965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2F68919" w14:textId="4209945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DB968F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F4AB4DB" w14:textId="1783F66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45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0092007" w14:textId="7CBF116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plets - all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91EB118" w14:textId="4F61544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97CA5A3" w14:textId="2882136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DEB0F5E" w14:textId="4847ACF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3BD5BFB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61A7D17" w14:textId="0DA1A94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5716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13DD868" w14:textId="7CE6A74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Quadruplets, all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CA41420" w14:textId="5B1B272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DA503B0" w14:textId="58DE0BF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E8B5EB6" w14:textId="4190FCC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14D2D0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3610EBD" w14:textId="7EA524C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57167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D7F1BD8" w14:textId="64A26E5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Quintuplets, all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05BD3E8" w14:textId="4433757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DDD4C17" w14:textId="42370EB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DBCDBE7" w14:textId="080D633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67780E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028FE58" w14:textId="04E76FE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7208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FB22C85" w14:textId="00F444D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extuplets, all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162A6C9" w14:textId="7066589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0A536E7" w14:textId="3B7B40B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D37F323" w14:textId="42BF359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F3FEB7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6BBFD27E" w14:textId="52C8652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9404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8FB1BDE" w14:textId="64F4FCE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ple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468E34D" w14:textId="4DCE86B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6E4B7AC" w14:textId="587C265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F670BE3" w14:textId="5F399A2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5B31CD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DFCC0FE" w14:textId="6CD5BCD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65500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484AFA8" w14:textId="48A8B3A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Quadruple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153A2A3" w14:textId="4726E00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093228D" w14:textId="1B8BBD1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7A1652C" w14:textId="3DDE06A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F6E336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0C9DF2E3" w14:textId="693774C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65501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227BB02E" w14:textId="7603FBD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Quintuple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E2293A6" w14:textId="2408044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F873753" w14:textId="74963F0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16233E8" w14:textId="2431DB2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73CCF3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FB1D9AB" w14:textId="5306FEB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6550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4F8448D" w14:textId="3FB1894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extuple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36A7704" w14:textId="4481426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664AB38" w14:textId="15D2B89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F096A38" w14:textId="0F7534D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9CD1EC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AB4CC60" w14:textId="46F8470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295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25113EDE" w14:textId="7AE68DF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 live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1A582C6" w14:textId="416F80D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5969B47" w14:textId="5819FC8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DCFD938" w14:textId="398A8A3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A377BC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E127C69" w14:textId="134C141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454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63BA582" w14:textId="2F425CE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 still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9492C24" w14:textId="662F528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72F3898" w14:textId="25C865F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99AFF0D" w14:textId="7D18BF8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20A948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C5947A5" w14:textId="0E0C7CF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29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81E714B" w14:textId="7CBC17A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s - both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2ECF08A" w14:textId="796D3B2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6D48AA4" w14:textId="1E9A5B4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2D78B5F" w14:textId="6F77112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5C3626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82B8D4D" w14:textId="3A1D780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455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9D89B9C" w14:textId="7E79BBC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s - one still and one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5D6AB4F" w14:textId="7762C4E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7769E17" w14:textId="695DAE4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C9B8829" w14:textId="394458F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8E8444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68A47736" w14:textId="4B4EE74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516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87E3334" w14:textId="463C382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1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s - both still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C7F0A89" w14:textId="2C8A499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0C40FE5" w14:textId="40185E6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CA2B435" w14:textId="48A1CC7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F74F7A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058FF36" w14:textId="223BADD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1641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1437955" w14:textId="38F02CB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normal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492A3FE" w14:textId="79986A5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8AA399D" w14:textId="5D16BB5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5711D10" w14:textId="2B9B799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A87FBE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7459A56" w14:textId="62D3585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05240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43EB947" w14:textId="31F7B2D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pontaneous vertex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55678B6" w14:textId="012931D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161C67F" w14:textId="784AC58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F08AAA9" w14:textId="0F5823B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80B205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4910BE2" w14:textId="245B955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7342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1B818E1B" w14:textId="4048BD3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pontaneous breech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543573B4" w14:textId="1956889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1A4AEB0" w14:textId="0372914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5CE57CD" w14:textId="53626AA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347A35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55AE7E7" w14:textId="789CD83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193277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B7F5C4F" w14:textId="4BAF1B4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ies by cesarea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0054945" w14:textId="2DADFFA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5D8BE99" w14:textId="2DA0A5C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714C7F4" w14:textId="45915C6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1864F5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81BCBC9" w14:textId="1FE9118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4061457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5D65E14B" w14:textId="5930580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by elective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880EB77" w14:textId="59C4262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4D5F950" w14:textId="3534E0F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FCA5E09" w14:textId="5A1BC93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2C153E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0C818905" w14:textId="391160D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611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0722AA7" w14:textId="4B83AB3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by emergency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6DB3E75" w14:textId="2E51DDB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3F7D6A8" w14:textId="37B0321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5F2E82A" w14:textId="7732F1B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9FF7E6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60E309A" w14:textId="7641349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145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96B602E" w14:textId="64858BE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by cesarean hysterectom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755B58E" w14:textId="73269B4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E22D158" w14:textId="7D0E7F3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8C5DEC2" w14:textId="2705840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D87F4C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A6B2C32" w14:textId="320EC80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5711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1C8B4C23" w14:textId="66C1512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Spontaneous onset of labor between </w:t>
              </w:r>
              <w:proofErr w:type="gram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37 and 39 </w:t>
              </w:r>
              <w:proofErr w:type="spell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weeks</w:t>
              </w:r>
              <w:proofErr w:type="spellEnd"/>
              <w:proofErr w:type="gramEnd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gestation with planned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6F4A99E" w14:textId="1093B67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31BD024" w14:textId="5AA469F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D0CC255" w14:textId="3C0FE6C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9CB4A4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1F804C2" w14:textId="67AD58C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7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2DB54A1" w14:textId="5E5976E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Low Forceps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34A6946" w14:textId="25645E2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8B57286" w14:textId="6B530A0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3F7858C" w14:textId="0D222CD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2199E3B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4539790" w14:textId="71D25E2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5EA7848" w14:textId="2127675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2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Mid Forceps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F153D7E" w14:textId="39D7C8D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CE4F4B8" w14:textId="76A3BAC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68D30E6" w14:textId="32ECE7C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687C8D1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6EB09D3" w14:textId="6B9AE19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9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1E4E834" w14:textId="100F7B2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High Forceps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5ACD2CE" w14:textId="5BDCE35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220005A" w14:textId="63A8A39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0BA5C87" w14:textId="290B25D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1AB2922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BBCF34D" w14:textId="50E429B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70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5ACE9AB3" w14:textId="6B2C44E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Vacuum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311BB0A" w14:textId="3DCD249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A414BB2" w14:textId="0B65728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601B611" w14:textId="5A037A8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65A605D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B2ED078" w14:textId="35172D0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71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E00788A" w14:textId="7277754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Internal Version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31D242C" w14:textId="4E1EFF4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0015DE4" w14:textId="0C55DF9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F7BA642" w14:textId="38CD0FE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7889516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9699B8C" w14:textId="42C7892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7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3813B60" w14:textId="24E6B78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Other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FCFB2D5" w14:textId="5449CAC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E0C70DD" w14:textId="1D56F66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E52C62B" w14:textId="42B5545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41FEB61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428E50EC" w14:textId="597A806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7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8C34912" w14:textId="5510669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of Products of Conception, External Approac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6D7217D" w14:textId="658434F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62C8C1B" w14:textId="6659E2E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607BD88" w14:textId="721663F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06859E9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0B3E4C76" w14:textId="5A96385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4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0080B61" w14:textId="176519E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High, Open Approac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FA97122" w14:textId="39EEACA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26630F2" w14:textId="285C507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57076AD" w14:textId="0303201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004EF90B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BBC7E6A" w14:textId="3827AB8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5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94A6D5E" w14:textId="4FE64C7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Low, Open Approac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7528637" w14:textId="59E2CAD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3F3C85E" w14:textId="09F77F1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A5A9690" w14:textId="79ECB9B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0E3F812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4CE27078" w14:textId="0C7970C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260179D2" w14:textId="2B74B38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Extraperitoneal, Open Approac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1AB390B" w14:textId="55C44DB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0B826F9" w14:textId="461BDBC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3BBFF56" w14:textId="677C321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33145E2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FEA94E9" w14:textId="2F66DF7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85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55F7980" w14:textId="3124004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esarean section w CC/MCC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AC4E896" w14:textId="1557C5D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F1B881A" w14:textId="57EF36C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E411D78" w14:textId="4CBECB4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5EEE1C7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2274E30D" w14:textId="7911AA4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8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9371F12" w14:textId="04256B5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3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esarean section w/o CC/MCC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52AFDBF7" w14:textId="7D39336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F967842" w14:textId="33F938F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A905A8A" w14:textId="630B05F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488B011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4A7790E9" w14:textId="5D416B8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38001487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7FF24F7" w14:textId="4C6C919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w sterilization &amp;/or D&amp;C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23A0E44" w14:textId="2D19B65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8422E2E" w14:textId="5718D37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DF26EA2" w14:textId="0805E0B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2692F36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4D787D0" w14:textId="08B2F47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8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B82180B" w14:textId="72E5973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Vaginal delivery w O.R. proc except </w:t>
              </w:r>
              <w:proofErr w:type="spell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teril</w:t>
              </w:r>
              <w:proofErr w:type="spellEnd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&amp;/or D&amp;C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58E143E6" w14:textId="722F3D5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4F6A997" w14:textId="604CC4F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5D4FA4C" w14:textId="41A9B99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7B6A8E4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0116858" w14:textId="4686FE7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91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6DCA77A" w14:textId="1591B61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w complicating diagnose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5A11ACF0" w14:textId="0139D10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324672C" w14:textId="2D98016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6970A14" w14:textId="78E376F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60D6EBE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2D568DE3" w14:textId="4D80289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9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C8E0804" w14:textId="2127D12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w/o complicating diagnose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FD67764" w14:textId="1BC9E5B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1AF0D93" w14:textId="2135066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3A87680" w14:textId="56AAEE8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3C06F61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EF8C78C" w14:textId="2833C10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07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90BF5BD" w14:textId="65FE559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Routine obstetric care including antepartum care, vaginal delivery (with or without episiotomy, and/or forceps) and postpartum care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ADF301F" w14:textId="7E6D9AC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F45F4A6" w14:textId="7045811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9C740A0" w14:textId="6AECCC6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7C5D8CB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2B582426" w14:textId="33A4388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0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F6F8C3C" w14:textId="6AC74D1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only (with or without episiotomy and/or forceps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563D01C" w14:textId="3E78B59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13394D2" w14:textId="18C09E5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2E0FD2E" w14:textId="5F000BF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123EB60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9E54C75" w14:textId="4E3495D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09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CB30011" w14:textId="208E39B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only (with or without episiotomy and/or forceps); including postpartum care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A1664AB" w14:textId="0D81A09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820BB75" w14:textId="3C1DB5E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AC427FC" w14:textId="2DA5859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7B214D4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40F408B2" w14:textId="1751F43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19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CFE6D01" w14:textId="742E85B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Routine obstetric care including antepartum care, vaginal delivery (with or without episiotomy, and/or forceps) and postpartum care, after previous cesarean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7A89F1E" w14:textId="6F69071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AED4780" w14:textId="7DD3F74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BDCA7E2" w14:textId="674FB8B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375515D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94E4E59" w14:textId="1DF09A6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20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C209CE0" w14:textId="40C5ACB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only, after previous cesarean delivery (with or without episiotomy and/or forceps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A2F109F" w14:textId="41A5743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A9D7609" w14:textId="5CE0ADC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5C5FBAE" w14:textId="58C990E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6C40F39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290D6F48" w14:textId="5956C5B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21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372F281" w14:textId="54D5B4E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4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only, after previous cesarean delivery (with or without episiotomy and/or forceps); including postpartum care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BCDEE11" w14:textId="24E5A9C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632ECA6" w14:textId="4D89B81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AAD7A7C" w14:textId="2731D7B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747CBA4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27B9D58" w14:textId="699A4AE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1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B503055" w14:textId="096C032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esarean delivery onl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E5AEDFE" w14:textId="6CC9586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168FD32" w14:textId="65D0073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3C62B6C" w14:textId="3782893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1BB05E4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06133DF2" w14:textId="26B84C4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23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2B3C28B5" w14:textId="0F77675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esarean delivery only, following attempted vaginal delivery after previous cesarean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DF27FA5" w14:textId="7C8A2CC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B17B941" w14:textId="51F535E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82AC40F" w14:textId="1CDB026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5996AF5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334C7E8" w14:textId="2302FE2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64823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AE5D57E" w14:textId="4055CEE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irth outcome (observable entity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E3BFDD1" w14:textId="10037CA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ble Entity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E8519DC" w14:textId="39217CD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33DEC14" w14:textId="35BDF66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6A61BC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4B449563" w14:textId="33CC134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4015270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2123E64F" w14:textId="73CD91E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irth of child (finding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9473B63" w14:textId="48F84C9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CBE4B3D" w14:textId="2668579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B5929D1" w14:textId="61434A1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5A298C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65F4912C" w14:textId="22A1421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793347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2724389" w14:textId="392B1C9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otal number of registerable births at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495D6F5" w14:textId="34FF04A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ble Entity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36435F8" w14:textId="156DDF0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56773113" w14:textId="4FD4760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41A358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9680549" w14:textId="354321C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3163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69F8DB5" w14:textId="4E351A2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delivery, all by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20C4328" w14:textId="2EF527D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7B79064E" w14:textId="0C66078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CF3E80D" w14:textId="275A73C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DF17C0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164017C" w14:textId="7623696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316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499AD04" w14:textId="5562DA0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delivery, all by forceps and vacuum extractor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568F4A6B" w14:textId="52F40B7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226CE26" w14:textId="7122099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5BF7B7F" w14:textId="6B47AA9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478259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0D10170D" w14:textId="21834A1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59751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D51180D" w14:textId="4F7AA04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delivery, all spontaneou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B148BC1" w14:textId="3B02AB4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E424D93" w14:textId="6C82AE4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20A6A798" w14:textId="6470512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C1330E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171DCFE" w14:textId="658F857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9200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5837C4CE" w14:textId="1FD0E9B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Premature birth of multiple newborn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E85E614" w14:textId="6859D84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1D885E7" w14:textId="50FD841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A95B37B" w14:textId="15EE70B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F20EA3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60BF78B" w14:textId="1798F91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6292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0424624C" w14:textId="01F478C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5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erm birth of multiple newborn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2DBA613" w14:textId="7CA4ED7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F7EDDAD" w14:textId="5C687A9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10B073A" w14:textId="7947DDD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5332C9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0162446F" w14:textId="7EF54C0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01844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1E8187D" w14:textId="233C0C0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6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00035CD" w14:textId="11AFB1D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31CB5E8" w14:textId="233EBE4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4F7B387E" w14:textId="021FDD3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135469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70BBC7D" w14:textId="4234D58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2735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184B1075" w14:textId="3DA0DB9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6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Liveborn born in hospital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12C31486" w14:textId="4F03518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0F71F1C" w14:textId="4D332E8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3716B7D" w14:textId="7F76A47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44A3D8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4E83D501" w14:textId="058A536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312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28F6DA4" w14:textId="1D210CD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6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Liveborn born in hospital by cesarean section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36E0418" w14:textId="66AAAEA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6E9FEC8D" w14:textId="78F9D36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842C347" w14:textId="0C64041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10B3BA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08E25474" w14:textId="60C18C0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539267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DCEACB8" w14:textId="69F68BD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6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liveborn in hospital by vaginal delivery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2CC51318" w14:textId="4AE3933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F7A4A20" w14:textId="00CE043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17A6F43" w14:textId="70AC0B0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E912C6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7D7BFD93" w14:textId="4BA8EE0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671346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18BBDB7A" w14:textId="06FF6CF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6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liveborn other than twins born in hospital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9DFA086" w14:textId="683B997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31E2048" w14:textId="704E17B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5C91758" w14:textId="191DA3A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76F344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303D0E84" w14:textId="511D011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3521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162A822" w14:textId="43AB3DF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6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 liveborn born in hospital by cesarean section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0D8F373" w14:textId="79D3984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0E00471E" w14:textId="45DDDE1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BB4F030" w14:textId="10BB07A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FFCB25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9AF2C8C" w14:textId="1B7EC19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6713074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304CDB90" w14:textId="3925544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hyperlink r:id="rId6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 liveborn born in hospital by vaginal delivery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F9001F3" w14:textId="2006273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2A78A91" w14:textId="759B9B8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07B9480" w14:textId="583DAA8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79F688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8C03F95" w14:textId="753F58B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671346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B52EBD8" w14:textId="1610D20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6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ton liveborn born in hospital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72E62B6" w14:textId="7244C3C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F24F9CD" w14:textId="73FE66F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8900A2A" w14:textId="6A9144D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BF8B15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A2CDE3E" w14:textId="512AEB2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539210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656B083" w14:textId="0DA2407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6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plet liveborn in hospital by cesarean section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6BE7014" w14:textId="482582E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2DE649D" w14:textId="49F53B2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8C6C177" w14:textId="5EDBE7A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73FC6B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97944ED" w14:textId="5B71C1B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308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F64FA0E" w14:textId="676B866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6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 liveborn born in hospital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FD9C0CE" w14:textId="62E7B1C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D39013A" w14:textId="458C20D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EF0E9A2" w14:textId="77766D4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F59998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4B7014B" w14:textId="0D039A9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310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52B7BB7" w14:textId="538F2D7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 liveborn born in hospital by cesarean section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035F71E" w14:textId="780BBA5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8A09B11" w14:textId="5631ED0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469C57F" w14:textId="7071B2B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A7D7AB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B63C65A" w14:textId="5A2C035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71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5A3F7EC" w14:textId="6BECF9D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Labor details (finding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E6AE9CF" w14:textId="368D025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ug produc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D0F28BF" w14:textId="1C55B36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ug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99B0F89" w14:textId="360323E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VANDF</w:t>
            </w:r>
          </w:p>
        </w:tc>
      </w:tr>
      <w:tr w:rsidR="00345379" w:rsidRPr="00305110" w14:paraId="2534453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AD90E4C" w14:textId="69970D7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6231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8A9C4A8" w14:textId="0089920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ime of delivery (observable entity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3EA2FC7" w14:textId="407710D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ble Entity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6D3BF2" w14:textId="7AA199D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EA19525" w14:textId="14804DA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C0BB37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14FA864" w14:textId="78F2714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29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724AB29" w14:textId="1D238AF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irth detail (observable entity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4C71C29" w14:textId="528A17D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ug produc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9FD1C03" w14:textId="7A6249C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ug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E288E70" w14:textId="6EEB22E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VANDF</w:t>
            </w:r>
          </w:p>
        </w:tc>
      </w:tr>
      <w:tr w:rsidR="00345379" w:rsidRPr="00305110" w14:paraId="11B30F9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7F1A3D1" w14:textId="32E70AF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5000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86B4215" w14:textId="38C9DA0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breech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5D2ED55" w14:textId="4EDA821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DCF1A2B" w14:textId="1730828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2BD7C2" w14:textId="00D4055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8E0AE7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D6AB65B" w14:textId="52A30E8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9267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8E24ED5" w14:textId="3B88F07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CF6EF15" w14:textId="17C2026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CDADC22" w14:textId="28F2913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33BF4F8" w14:textId="712D0EC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826DA0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E92AD82" w14:textId="0ACF006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421279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C24A3D5" w14:textId="1017B68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elective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4ADCFC8" w14:textId="26C2F3F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9040052" w14:textId="65CE84A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98D487E" w14:textId="53ABC75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16A7B8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5871741" w14:textId="209DE2C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5001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EE4D788" w14:textId="00E93A2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emergency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C2D7258" w14:textId="6E1020D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9B472A6" w14:textId="6E74EDE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A9F2CE8" w14:textId="0E0EF09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2E238F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D11494C" w14:textId="049D0D5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1758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C067E57" w14:textId="10A3CD2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forceps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029D308" w14:textId="127EC32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7534F4C" w14:textId="522347F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215CCB6" w14:textId="7D66E39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B85F8F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BB053D6" w14:textId="3840AC1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731036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3C8827C" w14:textId="22EC860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7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high forceps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E42A91D" w14:textId="068FE70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269D0A4" w14:textId="24FA00F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0760B22" w14:textId="787873D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ADCA62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DAC13F7" w14:textId="7950A78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731039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FACB1B8" w14:textId="41CC49D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low forceps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F2AC4EC" w14:textId="773BEAE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107926F" w14:textId="7C0BFD8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A898112" w14:textId="640C9A0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6A3CC8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DDE880D" w14:textId="2DCC552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731040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20ECD7E" w14:textId="4DB06CD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mid-cavity forceps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CEE3702" w14:textId="544CF2C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2DFF128" w14:textId="62F0DA2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43359AF" w14:textId="7627545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AAD5F3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4EB11ED" w14:textId="35FF403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1679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58A92DD" w14:textId="464609C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normal vaginal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030EDF8" w14:textId="7FE380D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9FAFFAE" w14:textId="0F85656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2FAAF3" w14:textId="3FC5553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DD7F89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829A6C8" w14:textId="5DE868C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3629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269EFDD" w14:textId="4A3654E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Born by </w:t>
              </w:r>
              <w:proofErr w:type="spell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entouse</w:t>
              </w:r>
              <w:proofErr w:type="spellEnd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523ED4B" w14:textId="7A9A14B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1E00FB1" w14:textId="5A45408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BC6A417" w14:textId="39D427D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CAD341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169130C" w14:textId="73FCFA3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81308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8ED7F8C" w14:textId="0509966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idwife in attendance a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A431DAF" w14:textId="2F32266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FAEA0D9" w14:textId="165BE83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95D5EC1" w14:textId="3BF79D1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8FFEB7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BB4653F" w14:textId="43F0F20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80249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7F10898" w14:textId="44725BD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idwife not in attendance a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4E3762D" w14:textId="2035CAC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DF0ADCB" w14:textId="2CC4BB6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5483BF4" w14:textId="740B97F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1EC0AA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CFA2062" w14:textId="1CDDBF1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8858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32A34B9" w14:textId="496C4CD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aul membrane over baby's head at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5358847" w14:textId="58E939C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AADFD79" w14:textId="650B063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FE1D25D" w14:textId="6E50CF9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D41EC1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7604E19" w14:textId="711366E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2884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39D791F" w14:textId="643281C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problem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B3C954A" w14:textId="0E9DC92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41C4D95" w14:textId="412DC6A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CD948AF" w14:textId="26CB4FC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A4941A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50A363F" w14:textId="6FA155D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0020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925E47E" w14:textId="651083A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birth outcome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DBB9C6D" w14:textId="4BCE02D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16A4456" w14:textId="4FF7B9D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4CC94F9" w14:textId="766C97C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5D1295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767AD48" w14:textId="7996623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2639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32693CB" w14:textId="1B1A586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8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pattern of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A009BCE" w14:textId="62E6B34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3E19D1C" w14:textId="792B427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1551C81" w14:textId="7C8E34C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23ABF0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2AE531" w14:textId="17D17B8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2272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6028A00" w14:textId="5F78F71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second stage of labor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A74FED5" w14:textId="6DEF5D8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957A6E8" w14:textId="56AAEFC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2AB10FC" w14:textId="4981A1D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24F2B5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2BFD640" w14:textId="30EF174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9638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66A2744" w14:textId="266331C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speed of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17137B8" w14:textId="5233ACA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46DF532" w14:textId="30D8454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96457E2" w14:textId="4477D82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A3BD14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23E4708" w14:textId="1A08751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2560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4271F16" w14:textId="564F7D3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third stage of labor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BE06709" w14:textId="2F0A7FD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7DD2AE6" w14:textId="063A29E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AC366BD" w14:textId="47563B9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C083C7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3D8210E" w14:textId="67C4274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0987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83DAF71" w14:textId="3CF8932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Good neonatal condition a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18039A6" w14:textId="33EE1A1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F29FA63" w14:textId="76885EE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8779835" w14:textId="69D452D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31EFCD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305095C" w14:textId="32CD33A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3326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3F6F660" w14:textId="79EBA1E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other delivered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456A402" w14:textId="426F88F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891252" w14:textId="337636F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39090DC" w14:textId="5B54BAD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0171D0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6D7E1DD" w14:textId="4C9F503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17466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78E5F37" w14:textId="72106D3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aumatic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BE7BDE3" w14:textId="0E8E2B7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B865AA4" w14:textId="6F9B63D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C4FFAC7" w14:textId="3A993A0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Nebraska Lexicon</w:t>
            </w:r>
          </w:p>
        </w:tc>
      </w:tr>
      <w:tr w:rsidR="00345379" w:rsidRPr="00305110" w14:paraId="4DB4321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1C287FE" w14:textId="633C698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72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E217902" w14:textId="2372C9E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ormal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52C205C" w14:textId="741D63A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D2FDA26" w14:textId="2EA2D72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FD0D279" w14:textId="520DDF3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D05372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F38B35" w14:textId="07D6242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1890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9A379E9" w14:textId="7253A35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Normal delivery - </w:t>
              </w:r>
              <w:proofErr w:type="spell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ccipitoanterior</w:t>
              </w:r>
              <w:proofErr w:type="spellEnd"/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F88D835" w14:textId="4EDC5FD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C74980C" w14:textId="2679D98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FF9DE6B" w14:textId="740DB21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F01C7B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C21430F" w14:textId="0816536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316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E90FC0B" w14:textId="1278E80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ormal delivery but ante- or post- natal conditions present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B222DED" w14:textId="79DBF9B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9A806F8" w14:textId="4105879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E203B85" w14:textId="19114DD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D65C5F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256DB19" w14:textId="13790C9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44206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C1F3A2A" w14:textId="5BFB238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9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cuum extractor delivery - delivered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5073512" w14:textId="4FF4061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EEB619D" w14:textId="463A2BB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70CA239" w14:textId="26D8414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02A85F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67FC15" w14:textId="6D667E4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573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A1B1E93" w14:textId="1BCA235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by combination of forceps and vacuum extractor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D70BEB4" w14:textId="1091446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D27D8B2" w14:textId="0B0123D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CB10266" w14:textId="3486823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E6A507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A62699D" w14:textId="2111663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5717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2FBB939" w14:textId="6DC9012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cuum assisted vaginal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DFD7E20" w14:textId="0378742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35FF132" w14:textId="626259A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2B4F4D0" w14:textId="4A57177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D07892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9E925E" w14:textId="38C3FD2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1631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6D44FAD" w14:textId="6B2EA43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A0182D4" w14:textId="066563D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DB454C6" w14:textId="098E789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A251A67" w14:textId="5AD899F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BDA36A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24B16D" w14:textId="6B40BC0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0958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248B5C3" w14:textId="3D73F5D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Post-term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A71F7F1" w14:textId="5244BC9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2BE5A08" w14:textId="75A2DEF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B90A08C" w14:textId="45523A0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99B725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D6E8239" w14:textId="7CC6C64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8639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FA82529" w14:textId="56D0327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Premature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0A6494C" w14:textId="25588EE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CBF9240" w14:textId="2534707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C5A96E3" w14:textId="53044DC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3AAE73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B7DCAFE" w14:textId="49E1D9D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9228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85C61D1" w14:textId="6CDC29D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Live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B213DAE" w14:textId="476ADA5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8D142D6" w14:textId="3F79EFF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EFDF58A" w14:textId="087B5C1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A61BCA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E753C11" w14:textId="254F425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7224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19AD23A" w14:textId="588DEBB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Premature birth of new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B7FB49D" w14:textId="6FBB45B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89544B3" w14:textId="72C9926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7991B9" w14:textId="3A26C6F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606382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2902606" w14:textId="7AC0DEF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321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B05E0DB" w14:textId="4C7331F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till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B90045A" w14:textId="287DECA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FF1B188" w14:textId="6BD2C93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634924A" w14:textId="31A8779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55CBC1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7A55E14" w14:textId="66D05F9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5496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0E6FBC5" w14:textId="1AD04C0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erm birth of new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8558124" w14:textId="1C5DBBA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F11AF9C" w14:textId="2D41061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48B022D" w14:textId="69C782F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73C5A2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1A9CB54" w14:textId="3D2B057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344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45073F7" w14:textId="2D7B308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0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utcome of delivery - find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D7D73B8" w14:textId="40D0471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82D3E53" w14:textId="619B3D7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ABCC32D" w14:textId="490BEED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B3910E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15B5DA3" w14:textId="454C7B1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4531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98863BD" w14:textId="307FF1D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utcome of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0671E67" w14:textId="74128CE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E2D5F0D" w14:textId="3F42E07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A4690A" w14:textId="49F2561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E34D87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74944BA" w14:textId="05497E6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6385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5032E40" w14:textId="2CF6F13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612054B" w14:textId="18E63FE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F95AB99" w14:textId="023F843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BE50E0F" w14:textId="40A4E07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A4E385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C625A81" w14:textId="228F22D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45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2EDA966" w14:textId="4ED8791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plets - all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2887EE7" w14:textId="4172F9C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EFC32BE" w14:textId="5AF889B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C336F60" w14:textId="384FBCE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350000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5D409BA" w14:textId="39D56CA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5716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DE780FE" w14:textId="1F1276B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Quadruplets, all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54C6158" w14:textId="05A9993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39B2E51" w14:textId="654EE41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34C9718" w14:textId="2E67C0D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CEEBDC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F1DE016" w14:textId="5FA5A4E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5716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5680B27" w14:textId="4BD1227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Quintuplets, all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380BA39" w14:textId="6CD96B8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44AC994" w14:textId="1ADC9D4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42419CC" w14:textId="35098F7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0BD5CB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DF41432" w14:textId="4B31218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7208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F7D43C2" w14:textId="4A7A3B0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extuplets, all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39D5A53" w14:textId="480AD59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DAAD636" w14:textId="1411532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DE8C183" w14:textId="068252F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2829E1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B9ACB0C" w14:textId="3D78188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9404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3E6790D" w14:textId="2D48DB2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ple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BBE9402" w14:textId="1C146F8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C910822" w14:textId="40E421A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2F1C4E9" w14:textId="3946FB2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E7C30F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7F8662C" w14:textId="66BF232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6550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3D9ED81" w14:textId="756D8D3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Quadruple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A794DA0" w14:textId="561DCAE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8790223" w14:textId="740BDCF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553BACD" w14:textId="4B020C4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F1F628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D70710B" w14:textId="705EDBA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6550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2604931" w14:textId="24EE240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Quintuple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2E4844A" w14:textId="459C561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7A0DCD7" w14:textId="1CEC3F2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1450B0F" w14:textId="4652CE1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2CB474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21439F3" w14:textId="3C1E109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6550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2836B64" w14:textId="3AB27B1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1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extuple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6BBAE6C" w14:textId="11E239D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AFE2B30" w14:textId="58FF6CC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3CBCC99" w14:textId="3BDCA37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6A9CE5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B7962D5" w14:textId="2B62555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29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5BE8F67" w14:textId="508E837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 live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A9058E2" w14:textId="3BB039D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857A658" w14:textId="1369425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5956D8A" w14:textId="1715FEE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75B6E6B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B5D2BE7" w14:textId="4055FD5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45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4D4B5BC" w14:textId="24777AB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 still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F4CCF87" w14:textId="7AA4A84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57C8DFE" w14:textId="284B276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6603099" w14:textId="433B397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F82FCB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9A7D09E" w14:textId="16354B7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401429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DB16595" w14:textId="275EBA7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s - both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992D142" w14:textId="359B9DF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F180156" w14:textId="1E53E51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F8361C" w14:textId="6C16ED7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83BA6E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F250ADC" w14:textId="42FA26C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45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BCA2050" w14:textId="4E9B409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s - one still and one live 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4466B71" w14:textId="3B2A6F3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3B1716" w14:textId="4D61716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9F19AD4" w14:textId="481F633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B5A120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37FFA03" w14:textId="25A90C9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516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9ADBE61" w14:textId="7299C06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s - both still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96D8AA6" w14:textId="083D610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EB6ADB9" w14:textId="1AC8E62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33598B" w14:textId="1E54CE1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60AB70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9718FAD" w14:textId="6A9FFA5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164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5E2A5B9" w14:textId="4A7251C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normal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2FC6D6B" w14:textId="39C8960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E229299" w14:textId="395A617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F5EDF0F" w14:textId="2D50722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4D0BE8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41CB7C6" w14:textId="40E1848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0524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14348C2" w14:textId="2B253A0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pontaneous vertex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D4AEC74" w14:textId="46B6EAE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0B03D51" w14:textId="0802485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42CEB86" w14:textId="602EA85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D2B94D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7297A89" w14:textId="404DCB8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7342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FBD544C" w14:textId="481CFAB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pontaneous breech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D57E017" w14:textId="5CD7FF6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2BDDDA5" w14:textId="29E12A9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8ED0264" w14:textId="56E63E3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298238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BF9DF76" w14:textId="6DCBAC8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19327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E6DB9FF" w14:textId="3AAE42F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ies by cesarea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2854314" w14:textId="77E55C4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312E080" w14:textId="2C25E29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63B317F" w14:textId="25DA71D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32C34A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198F81E" w14:textId="0CB1ED8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145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F50AAF3" w14:textId="5923AB9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2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by elective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4BAF76F" w14:textId="4E4B79C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6E86272" w14:textId="6A9FF4B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C157ADD" w14:textId="2A32981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F2E967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1EBB08D" w14:textId="22C82B6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611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DC765A1" w14:textId="6A9F2ED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by emergency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592C75A" w14:textId="394C5D7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F9D6013" w14:textId="5D2D77E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37B9E49" w14:textId="38D9AE3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299AA9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9505497" w14:textId="2D5CFE3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145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0829AC9" w14:textId="695C2B1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by cesarean hysterectom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D78CCA9" w14:textId="3E54C7E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3377030" w14:textId="791144F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0D7869B" w14:textId="014B73E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335B89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C33505A" w14:textId="020CFF3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5711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8CF6274" w14:textId="635E4A1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Spontaneous onset of labor between </w:t>
              </w:r>
              <w:proofErr w:type="gram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37 and 39 </w:t>
              </w:r>
              <w:proofErr w:type="spell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weeks</w:t>
              </w:r>
              <w:proofErr w:type="spellEnd"/>
              <w:proofErr w:type="gramEnd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gestation with planned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700F4ED" w14:textId="4376679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5BE53E" w14:textId="017D0CD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4767102" w14:textId="2552E4A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28E7AC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EF6E752" w14:textId="4C50D39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2B92764" w14:textId="5679717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Low Forceps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428D663" w14:textId="3E3514F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906E08" w14:textId="55E9366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DDA0C69" w14:textId="4377A8E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6129FD1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F0850D4" w14:textId="3722AA0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2AE7277" w14:textId="4079DC6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Mid Forceps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96A1D43" w14:textId="42E7E03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35D5450" w14:textId="15E0DEF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E78210F" w14:textId="26F7FCB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425985E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2DF21B7" w14:textId="0BF2049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C25AF90" w14:textId="1F8DE51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High Forceps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CCCE0DC" w14:textId="1330AEA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8BEB1F8" w14:textId="3B972AD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6BE587F" w14:textId="6968874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2C23CF1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F7316C1" w14:textId="3DAA02D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7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43DFF74" w14:textId="3E36117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Vacuum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97DBA69" w14:textId="24E80A9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F448B4B" w14:textId="664915B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3A09E55" w14:textId="596169C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53665F3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4CC2162" w14:textId="46A9347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7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43C762D" w14:textId="476F9BC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Internal Version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E8E4974" w14:textId="6898B03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3E6E15B" w14:textId="17128A9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B60467D" w14:textId="0CFC448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1B5CF04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95FA9A8" w14:textId="1E41FF0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7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E560C1C" w14:textId="3555CBD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Other, Via Natural or Artificial Opening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61B59DA" w14:textId="674EED6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D1A6556" w14:textId="7EBF811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8AE6D69" w14:textId="5DE447E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15AB2FF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77B16FB" w14:textId="2EE14BA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7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3EF0D57" w14:textId="27D1473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3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of Products of Conception, External Approac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4DFACDB" w14:textId="3159F04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98FCA04" w14:textId="1CF62E8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C45C3FB" w14:textId="12F6EDF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7D80C21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35D140A" w14:textId="760CC23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A834430" w14:textId="20ABBE2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High, Open Approac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8DBB336" w14:textId="4F91D6B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86DFF58" w14:textId="64893D4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EE99642" w14:textId="16BCB7C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6BAA663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FA32667" w14:textId="2E79BBB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278456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B710F9C" w14:textId="3140356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Low, Open Approac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B70D8D2" w14:textId="3184B50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E7B7640" w14:textId="0CC223C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1743F21" w14:textId="20A9FC4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43DB108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3209099" w14:textId="1B22767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78456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D9FB6F5" w14:textId="4F80990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Extraction of Products of Conception, Extraperitoneal, Open Approac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33A90A5" w14:textId="5A76C5B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9D1241B" w14:textId="35A7F47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762EB56" w14:textId="39DC705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ICD10PCS</w:t>
            </w:r>
          </w:p>
        </w:tc>
      </w:tr>
      <w:tr w:rsidR="00345379" w:rsidRPr="00305110" w14:paraId="68E91BC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616EC08" w14:textId="18DE8B9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8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B9ACC55" w14:textId="34B45DC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esarean section w CC/MCC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C9D8C34" w14:textId="4B2740D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75070F9" w14:textId="597A601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40AD367" w14:textId="2B3F4E5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6DE06CC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1DCA56C" w14:textId="480A360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8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A6B034D" w14:textId="3946D7E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esarean section w/o CC/MCC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66A6A7A" w14:textId="4BC42CC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0A7D58A" w14:textId="071E1CE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1B7BBF1" w14:textId="30A3626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3C486B4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5B8FBCF" w14:textId="33994A4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8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1092E4A" w14:textId="6EF7A77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w sterilization &amp;/or D&amp;C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8419EA0" w14:textId="194CECD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C04EF0F" w14:textId="565B6B0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453D2A9" w14:textId="0BF5D9E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3E60080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1475A6E" w14:textId="49FF8B5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8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5396603" w14:textId="6078732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Vaginal delivery w O.R. proc except </w:t>
              </w:r>
              <w:proofErr w:type="spell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teril</w:t>
              </w:r>
              <w:proofErr w:type="spellEnd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&amp;/or D&amp;C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60B6B09" w14:textId="4494235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2B14DD9" w14:textId="4A22A0F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7042D6A" w14:textId="15589D3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0C769F4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2000EF" w14:textId="6246664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9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3E0C19F" w14:textId="3483534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w complicating diagnose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070C787" w14:textId="26D952E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461882A" w14:textId="2FCEBE7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CB19830" w14:textId="7C6FFEF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48A500D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DCA36B2" w14:textId="500B077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800149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FB44701" w14:textId="6A0E615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w/o complicating diagnose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214E8A5" w14:textId="694CE3A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MS-DRG (Domain Observation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B5BD32C" w14:textId="4C2A870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CC12A0F" w14:textId="45C8FEF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G</w:t>
            </w:r>
          </w:p>
        </w:tc>
      </w:tr>
      <w:tr w:rsidR="00345379" w:rsidRPr="00305110" w14:paraId="15F097B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D1D885F" w14:textId="43CE3C0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0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23EDEC7" w14:textId="6F46E7C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4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Routine obstetric care including antepartum care, vaginal delivery (with or without episiotomy, and/or forceps) and postpartum care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0F530DD" w14:textId="63F10FD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83FC488" w14:textId="296E3CB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1637F0F" w14:textId="03335C4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6B5DE0C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9F9F43E" w14:textId="285D1DA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0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67DA279" w14:textId="4404C23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only (with or without episiotomy and/or forceps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CCEDCFC" w14:textId="6315773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1069BCA" w14:textId="1E3DC2A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5938573" w14:textId="5320FA8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56B3D79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B84CBB2" w14:textId="72AF756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0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E155378" w14:textId="1B9E6E2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only (with or without episiotomy and/or forceps); including postpartum care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33003C6" w14:textId="7C51F6F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21FBEC9" w14:textId="1C7384A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6E6D966" w14:textId="392881C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150D796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C620ED3" w14:textId="2F50AE3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1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275F470" w14:textId="35A81C1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Routine obstetric care including antepartum care, vaginal delivery (with or without episiotomy, and/or forceps) and postpartum care, after previous cesarean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22F4B18" w14:textId="08D31F0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EA7309A" w14:textId="51221B1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F00856C" w14:textId="762E764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06881BC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0F632FD" w14:textId="3DEC203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2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70BB8B4" w14:textId="752B0DD5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only, after previous cesarean delivery (with or without episiotomy and/or forceps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7B97F9F" w14:textId="1F0A81E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0B655BE" w14:textId="5A14D7D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E04361C" w14:textId="21DD41F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4B0F8FA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E9F2D76" w14:textId="7178977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211032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029C859" w14:textId="77346D2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ginal delivery only, after previous cesarean delivery (with or without episiotomy and/or forceps); including postpartum care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DF7D5D9" w14:textId="433D1FD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2ED1E2C" w14:textId="42F1AF9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DAB6A2E" w14:textId="51FB3CA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5DEC152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05C910" w14:textId="5B202E3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1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A3EB4BF" w14:textId="351A903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esarean delivery onl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2A8DC1A" w14:textId="484C9DF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DA42AB2" w14:textId="66D9EE0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E06A284" w14:textId="6059126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08A7B23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4F41AD0" w14:textId="6981021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211032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125F972" w14:textId="547E242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esarean delivery only, following attempted vaginal delivery after previous cesarean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8DF7290" w14:textId="35E35D1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(Domain Procedure)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C5FCF9A" w14:textId="5B71923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Procedure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2ABFE51" w14:textId="4344784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PT4</w:t>
            </w:r>
          </w:p>
        </w:tc>
      </w:tr>
      <w:tr w:rsidR="00345379" w:rsidRPr="00305110" w14:paraId="156895F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46C24B2" w14:textId="4339C17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6482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135600A" w14:textId="68A0DE4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irth outcome (observable entity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7B21B81" w14:textId="0A19E6A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ble Entity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D0C91DB" w14:textId="1447A69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64465E3" w14:textId="54413DC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6B2716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84DE8EA" w14:textId="3A16454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527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B73AD1C" w14:textId="68AB0FA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irth of child (finding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C4B9DA" w14:textId="50D2381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1B497F0" w14:textId="73FD538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835C679" w14:textId="0E90389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060488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6B4DB9A" w14:textId="61BF5B4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79334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7DEE1AE" w14:textId="04B2E4D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5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otal number of registerable births at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C849EF6" w14:textId="68C263F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ble Entity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63757D9" w14:textId="0839E35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431DBB3" w14:textId="0476D2F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E8785A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8CC3C76" w14:textId="357ABA0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316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42D1D5F" w14:textId="5B7ED5D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delivery, all by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1CC9FA7" w14:textId="255BE8B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809E93F" w14:textId="28DA9D6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F45DA86" w14:textId="4BC3037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AC70FD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02025B3" w14:textId="0F8CC77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316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A436F9E" w14:textId="1BEDEC6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delivery, all by forceps and vacuum extractor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81DC7F4" w14:textId="4A7AE8F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8CCB550" w14:textId="5BA12DD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054BF76" w14:textId="5A44381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7BC538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1B72243" w14:textId="7235744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5975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66796B2" w14:textId="0FE8562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delivery, all spontaneou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0CFCF0" w14:textId="7B3AFBE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22A75A4" w14:textId="2779E7D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1EFEABF" w14:textId="6E4CA86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F1339C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EDCE304" w14:textId="5DE5026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920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C25D8FE" w14:textId="5C4E550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Premature birth of multiple newborn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302668A" w14:textId="5571DF8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AEA34EB" w14:textId="5A5DCA3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5FCCED9" w14:textId="148AF90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A8F9434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9CDBB7" w14:textId="5DB4C99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629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7AD9FB3" w14:textId="3D5E02C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erm birth of multiple newborns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AD43CFE" w14:textId="47A237B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04A2143" w14:textId="002A550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6EAB965" w14:textId="49BA69C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1173D9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1355AA5" w14:textId="1128297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0184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5E51341" w14:textId="276112F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0207922" w14:textId="113FF20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90C1578" w14:textId="3A73745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FA07C35" w14:textId="2451B97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4F81F7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3A194FB" w14:textId="5771E80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273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76B06AB" w14:textId="4F131E3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Liveborn born in hospital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FEB917A" w14:textId="2B42521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B597652" w14:textId="17ADD43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21CD99F" w14:textId="1CD18AA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454A7C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DDB5CBD" w14:textId="63E8771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312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C7C86EA" w14:textId="49ECD16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Liveborn born in hospital by cesarean section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050A1D6" w14:textId="77F76D9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1CA582B" w14:textId="4DCC946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AA55B24" w14:textId="4AEAF0B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F5DAC4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EB48F73" w14:textId="4005BE3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53926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4E3B9F5" w14:textId="49A28D3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liveborn in hospital by vaginal delivery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F6192E5" w14:textId="47C91EC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3F9CEF1" w14:textId="2C81DCE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184A91F" w14:textId="0130E49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044035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7A6BAFD" w14:textId="45E4F3F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671346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A275A79" w14:textId="0DD4DE5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6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ultiple liveborn other than twins born in hospital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2C6C241" w14:textId="6D8B16C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DCC8474" w14:textId="561197F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A020019" w14:textId="3F75164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49DA69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C41F36D" w14:textId="4BDE705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352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1056BCD" w14:textId="56489CD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 liveborn born in hospital by cesarean section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80584D4" w14:textId="3FBEDCD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60CA3CC" w14:textId="3A36737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DF4BAA1" w14:textId="66640A0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16DB4F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F0DDC0E" w14:textId="3306829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671307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AA9A6E5" w14:textId="457A0DC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 liveborn born in hospital by vaginal delivery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974701E" w14:textId="229FF61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B918D10" w14:textId="0E8BF64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9DD6792" w14:textId="1D43EF7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02EF9E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8C35D7D" w14:textId="2092938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671346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4FFB754" w14:textId="74FE773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ingleton liveborn born in hospital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128EA3A" w14:textId="45EF2AC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2641936" w14:textId="2373970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527DC59" w14:textId="5429D98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5390F2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535E2DE" w14:textId="58EF384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53921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F6611A0" w14:textId="08B39B1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iplet liveborn in hospital by cesarean section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9BF10B4" w14:textId="7E236D6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21E6CE6" w14:textId="293DE99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4448C0B" w14:textId="26CAF83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ED58E5B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907EF17" w14:textId="7AF6762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48308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D12A890" w14:textId="74F2C280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 liveborn born in hospital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FD97780" w14:textId="05F3F98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B3DA604" w14:textId="11D6A0F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7169A2E" w14:textId="33D213D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0156ED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1C2E7D1" w14:textId="1DCF477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4048310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4645A54" w14:textId="57117FC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win liveborn born in hospital by cesarean section (situation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8EA2581" w14:textId="51CEDFC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D1D27E5" w14:textId="06132EA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2904D7D" w14:textId="4028D3C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3796C4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1493134" w14:textId="231F1CE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71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812F93E" w14:textId="4BD082F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Labor details (finding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AF08E33" w14:textId="58D2014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ug produc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CED3435" w14:textId="10BCD4E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ug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2F894A4" w14:textId="55CF163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VANDF</w:t>
            </w:r>
          </w:p>
        </w:tc>
      </w:tr>
      <w:tr w:rsidR="00345379" w:rsidRPr="00305110" w14:paraId="265225B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43AAB24" w14:textId="171A030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6231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DB2ADC7" w14:textId="6C24349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ime of delivery (observable entity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AC16FC8" w14:textId="3F306FF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ble Entity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3081B7A" w14:textId="3098AE3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912E95E" w14:textId="29AF245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79BCDF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87CD530" w14:textId="292D28B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29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6F2AC3C" w14:textId="5D0B121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irth detail (observable entity)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6C65C41" w14:textId="2A170EA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ug produc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8053D1A" w14:textId="7556D7B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Drug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C05EB35" w14:textId="436BBBD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VANDF</w:t>
            </w:r>
          </w:p>
        </w:tc>
      </w:tr>
      <w:tr w:rsidR="00345379" w:rsidRPr="00305110" w14:paraId="49E94BE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F384D79" w14:textId="29F4677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5000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68DDE57" w14:textId="6138766D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7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breech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B978F11" w14:textId="5BBF09D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BD57A08" w14:textId="7D618FD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7B77B85" w14:textId="08F48AA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32C962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611B436" w14:textId="29B2ABE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9267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D0E34E9" w14:textId="4C1EC8F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510B67E" w14:textId="208C4B6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6A13FBF0" w14:textId="1EC9E1F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BB511F0" w14:textId="56CF564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40EE70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0881DEB" w14:textId="46558AD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1279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B55A467" w14:textId="21B1A58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elective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F90B5EC" w14:textId="2961DB5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2C2A36F" w14:textId="7AA7B0B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004D2DC" w14:textId="67FB035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2DE578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AC2AE7F" w14:textId="71F01E6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5001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F63F02A" w14:textId="60212EE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emergency cesarean sectio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80168E1" w14:textId="727FE7C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EFD22B1" w14:textId="06C809B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028D065" w14:textId="35890A9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DFB212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46D163A3" w14:textId="6C46039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17586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B00CF06" w14:textId="326639F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forceps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912D174" w14:textId="194E339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4FA87DD" w14:textId="09D3F2F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A3AD379" w14:textId="04C9EFA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06C0305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632F424" w14:textId="2D0E8FA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731036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71FD422" w14:textId="3D0304A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high forceps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B19DD05" w14:textId="20E2925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83F0E81" w14:textId="29F260B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61C3796" w14:textId="76F21F6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DFB81D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ABCA2CC" w14:textId="15DEDD4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731039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6DCC303" w14:textId="60106B4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low forceps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E31F95E" w14:textId="6787D6E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D11EC14" w14:textId="214FB16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39A8C6A" w14:textId="342FEB1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699135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4B175F8" w14:textId="2C4F684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731040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15C31DB" w14:textId="6929C7E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mid-cavity forceps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8F183C9" w14:textId="145E73B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09F2E2D" w14:textId="2520B14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35BB3E27" w14:textId="4F10C44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3FB5CBC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9885A16" w14:textId="0B0E97E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1679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C3D9AC9" w14:textId="033827C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orn by normal vaginal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267D487" w14:textId="67C7995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2E2F558D" w14:textId="23405C1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8F1BC37" w14:textId="3A197BF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F7CBD9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D2143E8" w14:textId="29682DB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3629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5C2CAD2" w14:textId="4497EB0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Born by </w:t>
              </w:r>
              <w:proofErr w:type="spell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entouse</w:t>
              </w:r>
              <w:proofErr w:type="spellEnd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1CEB812E" w14:textId="398DB1C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BFF7E5D" w14:textId="2F8D9F6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39F91B9" w14:textId="2211CD0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033B511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F81F310" w14:textId="5391277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81308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2A88A97" w14:textId="4D23715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8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idwife in attendance a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6D9AA7B" w14:textId="75AC3B2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6AE6A48" w14:textId="741F7FC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C2FF61D" w14:textId="16A7FC7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F7F93D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1AB622D2" w14:textId="35F7659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802498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5A3BF923" w14:textId="2A2A2E3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idwife not in attendance a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9D19353" w14:textId="38AC58A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FDA0EFC" w14:textId="4F62001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B7DC909" w14:textId="2D6D4AE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A8A37F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C56C0EB" w14:textId="0455960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88584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DD3498F" w14:textId="0E68721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Caul membrane over baby's head at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DB9F613" w14:textId="2FA2216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text-dependent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B177F0E" w14:textId="635FAFA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observa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F71F268" w14:textId="5CD61C6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8BD350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3923C74" w14:textId="006E888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28845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3CEC1C2" w14:textId="1949D9E9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problem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DEC24BD" w14:textId="5776262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234C649" w14:textId="0AF299A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DA7BA15" w14:textId="4357825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3B1D70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DA80CC9" w14:textId="39CE445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00201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1467FBA3" w14:textId="4117388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birth outcome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42D5888" w14:textId="78E5FAA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FD5E64A" w14:textId="54EC840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BF072E3" w14:textId="552C29B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2AE660E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8941FE9" w14:textId="1637C95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2639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7349A96" w14:textId="650FBC1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pattern of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81B43C9" w14:textId="0094C38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1945C5F" w14:textId="029E9A0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3A8528D" w14:textId="5B0BC79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B9E24A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78E1070" w14:textId="4D35027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2272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7CA9F11" w14:textId="47B6EA9E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second stage of labor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734515FB" w14:textId="52BEFB1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726952D" w14:textId="18B4F16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E35B73C" w14:textId="5A2448A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E44199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CF05404" w14:textId="7084E89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9638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95C7F25" w14:textId="240BF69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speed of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C867FE3" w14:textId="601EA76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013B0E4D" w14:textId="7847F7C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51A05027" w14:textId="5E2CBBB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4A8434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35974F36" w14:textId="0A16E7E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25602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7F90A2B" w14:textId="2181DA0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Finding of third stage of labor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3807E059" w14:textId="2D6F20B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1EF03B6C" w14:textId="5FF48DA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01246C77" w14:textId="3400D40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FE2158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66291962" w14:textId="354CE53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lastRenderedPageBreak/>
              <w:t>400987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442A6D4D" w14:textId="7D93600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Good neonatal condition at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AB0080D" w14:textId="0EF506D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746AA14" w14:textId="5C4A393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CF795DC" w14:textId="01CE998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7954CC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F619312" w14:textId="566A3B7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3326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289E428F" w14:textId="558720C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19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Mother delivered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5A6C2F94" w14:textId="762BD51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DBE3346" w14:textId="1BC5769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44C1DBF2" w14:textId="6D20491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AB40C1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75AF8831" w14:textId="5F34446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317466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D3EF229" w14:textId="3EC0417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raumatic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2DCF181" w14:textId="4966CDA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F254EFF" w14:textId="28D291C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554625C" w14:textId="1D11B5C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Nebraska Lexicon</w:t>
            </w:r>
          </w:p>
        </w:tc>
      </w:tr>
      <w:tr w:rsidR="00345379" w:rsidRPr="00305110" w14:paraId="180F8B4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840E1AA" w14:textId="25B82D8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1472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390AC845" w14:textId="6BC7D947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ormal 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6DB1E019" w14:textId="0439C17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FF78B56" w14:textId="1D5FE67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66A95375" w14:textId="4C7E7C9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22B143D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75E267D" w14:textId="4191F91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118903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8B0568D" w14:textId="4A41E6A3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 xml:space="preserve">Normal delivery - </w:t>
              </w:r>
              <w:proofErr w:type="spellStart"/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occipitoanterior</w:t>
              </w:r>
              <w:proofErr w:type="spellEnd"/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FF55742" w14:textId="0F0867C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73DE1AA0" w14:textId="7F890B2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AB05E78" w14:textId="4642953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52A6A5F8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058385B1" w14:textId="10E0BDF4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3160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72970E7F" w14:textId="7ED51DFC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Normal delivery but ante- or post- natal conditions present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28142157" w14:textId="130FE1A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5E2DBD4D" w14:textId="3E0F690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1BC40BB1" w14:textId="74B334B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7C42A6F3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5E3A063D" w14:textId="098178C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2069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0604DC46" w14:textId="7908444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4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cuum extractor delivery - delivered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03831B1C" w14:textId="671F17C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3A628744" w14:textId="0DE1ACD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70EC0F3F" w14:textId="61789CB5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994EE82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  <w:hideMark/>
          </w:tcPr>
          <w:p w14:paraId="240BB496" w14:textId="5F10234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65737</w:t>
            </w:r>
          </w:p>
        </w:tc>
        <w:tc>
          <w:tcPr>
            <w:tcW w:w="1876" w:type="pct"/>
            <w:shd w:val="clear" w:color="auto" w:fill="auto"/>
            <w:noWrap/>
            <w:vAlign w:val="center"/>
            <w:hideMark/>
          </w:tcPr>
          <w:p w14:paraId="6EB59200" w14:textId="33AE11C8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5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elivery by combination of forceps and vacuum extractor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  <w:hideMark/>
          </w:tcPr>
          <w:p w14:paraId="46AF0D80" w14:textId="192C872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  <w:hideMark/>
          </w:tcPr>
          <w:p w14:paraId="4FD1416D" w14:textId="173D60D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  <w:hideMark/>
          </w:tcPr>
          <w:p w14:paraId="29C7E397" w14:textId="76C2D910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DCF345F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D2B7FB0" w14:textId="34D34A0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5757174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28CE3331" w14:textId="4ED6018B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6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Vacuum assisted vaginal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098EB7BF" w14:textId="1D6BABB2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32BBECD" w14:textId="7FBE2A5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0043A2F5" w14:textId="5767E00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AF45A2A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6069A5F" w14:textId="792268B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16316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565D06ED" w14:textId="12879C76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7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9DF98D3" w14:textId="077D2A5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21F6B19E" w14:textId="4D53681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1008C182" w14:textId="26F5180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0F5C1D5D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542157B1" w14:textId="0265589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09589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1E2E10B9" w14:textId="3552878A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8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Post-term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8444081" w14:textId="723D4E8B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1D6B70A7" w14:textId="214BD61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DCD7DB3" w14:textId="2580A0F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45A8118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20E6714" w14:textId="2E61B6BA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86393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D95290E" w14:textId="583AD971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09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Premature delivery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6E54E02A" w14:textId="024D6C2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4928A28B" w14:textId="4267D8C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6F08EEE" w14:textId="633E22E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997EEB0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EF9CF0B" w14:textId="3F4B607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92289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708899F5" w14:textId="1F2BD95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10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Live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4387385A" w14:textId="34769FCE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589A159" w14:textId="5C31F54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BFFA633" w14:textId="01D401D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383CA539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FB02410" w14:textId="36D8D1C8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27224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3642D5D" w14:textId="658BA682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11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Premature birth of new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52D216C" w14:textId="70E1B1DF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F6827DD" w14:textId="2BEEE79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39CE3E66" w14:textId="7C046A96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6F1F6716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16D12041" w14:textId="74A35607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43213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6FCF0AF1" w14:textId="5A7D6B0F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12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Stillbirth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74E3BBA1" w14:textId="2A1D79E3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5FA207E5" w14:textId="09CB91A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6615D87F" w14:textId="5ED44E8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  <w:tr w:rsidR="00345379" w:rsidRPr="00305110" w14:paraId="11E9BB27" w14:textId="77777777" w:rsidTr="00305110">
        <w:trPr>
          <w:trHeight w:val="320"/>
        </w:trPr>
        <w:tc>
          <w:tcPr>
            <w:tcW w:w="767" w:type="pct"/>
            <w:shd w:val="clear" w:color="auto" w:fill="auto"/>
            <w:noWrap/>
            <w:vAlign w:val="center"/>
          </w:tcPr>
          <w:p w14:paraId="00F82030" w14:textId="5372597C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4054968</w:t>
            </w:r>
          </w:p>
        </w:tc>
        <w:tc>
          <w:tcPr>
            <w:tcW w:w="1876" w:type="pct"/>
            <w:shd w:val="clear" w:color="auto" w:fill="auto"/>
            <w:noWrap/>
            <w:vAlign w:val="center"/>
          </w:tcPr>
          <w:p w14:paraId="49F78969" w14:textId="76E952F4" w:rsidR="00345379" w:rsidRPr="00305110" w:rsidRDefault="00000000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hyperlink r:id="rId213" w:history="1">
              <w:r w:rsidR="00345379" w:rsidRPr="00305110"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Term birth of newborn</w:t>
              </w:r>
            </w:hyperlink>
          </w:p>
        </w:tc>
        <w:tc>
          <w:tcPr>
            <w:tcW w:w="818" w:type="pct"/>
            <w:shd w:val="clear" w:color="auto" w:fill="auto"/>
            <w:noWrap/>
            <w:vAlign w:val="center"/>
          </w:tcPr>
          <w:p w14:paraId="385F4EEC" w14:textId="23444DE9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linical finding</w:t>
            </w:r>
          </w:p>
        </w:tc>
        <w:tc>
          <w:tcPr>
            <w:tcW w:w="770" w:type="pct"/>
            <w:shd w:val="clear" w:color="auto" w:fill="auto"/>
            <w:noWrap/>
            <w:vAlign w:val="center"/>
          </w:tcPr>
          <w:p w14:paraId="3B638781" w14:textId="21B21F3D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769" w:type="pct"/>
            <w:shd w:val="clear" w:color="auto" w:fill="auto"/>
            <w:noWrap/>
            <w:vAlign w:val="center"/>
          </w:tcPr>
          <w:p w14:paraId="74523C8C" w14:textId="4BC936B1" w:rsidR="00345379" w:rsidRPr="00305110" w:rsidRDefault="00345379" w:rsidP="0030511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305110">
              <w:rPr>
                <w:rFonts w:ascii="Times New Roman" w:hAnsi="Times New Roman" w:cs="Times New Roman"/>
                <w:color w:val="000000"/>
              </w:rPr>
              <w:t>SNOMED</w:t>
            </w:r>
          </w:p>
        </w:tc>
      </w:tr>
    </w:tbl>
    <w:p w14:paraId="101D0C77" w14:textId="77777777" w:rsidR="00F60855" w:rsidRPr="00F60855" w:rsidRDefault="00F60855">
      <w:pPr>
        <w:rPr>
          <w:rFonts w:ascii="Times New Roman" w:hAnsi="Times New Roman" w:cs="Times New Roman"/>
        </w:rPr>
      </w:pPr>
    </w:p>
    <w:sectPr w:rsidR="00F60855" w:rsidRPr="00F608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55"/>
    <w:rsid w:val="00305110"/>
    <w:rsid w:val="00345379"/>
    <w:rsid w:val="003B59F0"/>
    <w:rsid w:val="007079FC"/>
    <w:rsid w:val="008E3132"/>
    <w:rsid w:val="009E7B2E"/>
    <w:rsid w:val="00AE1330"/>
    <w:rsid w:val="00F6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5C73BB"/>
  <w15:chartTrackingRefBased/>
  <w15:docId w15:val="{72282D7D-56D7-4B4B-BBCF-39BA394CB4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F60855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60855"/>
    <w:rPr>
      <w:color w:val="954F72"/>
      <w:u w:val="single"/>
    </w:rPr>
  </w:style>
  <w:style w:type="paragraph" w:customStyle="1" w:styleId="msonormal0">
    <w:name w:val="msonormal"/>
    <w:basedOn w:val="Normal"/>
    <w:rsid w:val="00F60855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8537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239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athena.ohdsi.org/search-terms/terms/45765500" TargetMode="External"/><Relationship Id="rId21" Type="http://schemas.openxmlformats.org/officeDocument/2006/relationships/hyperlink" Target="https://athena.ohdsi.org/search-terms/terms/4205240" TargetMode="External"/><Relationship Id="rId42" Type="http://schemas.openxmlformats.org/officeDocument/2006/relationships/hyperlink" Target="https://athena.ohdsi.org/search-terms/terms/38001491" TargetMode="External"/><Relationship Id="rId63" Type="http://schemas.openxmlformats.org/officeDocument/2006/relationships/hyperlink" Target="https://athena.ohdsi.org/search-terms/terms/42539267" TargetMode="External"/><Relationship Id="rId84" Type="http://schemas.openxmlformats.org/officeDocument/2006/relationships/hyperlink" Target="https://athena.ohdsi.org/search-terms/terms/44813089" TargetMode="External"/><Relationship Id="rId138" Type="http://schemas.openxmlformats.org/officeDocument/2006/relationships/hyperlink" Target="https://athena.ohdsi.org/search-terms/terms/2784572" TargetMode="External"/><Relationship Id="rId159" Type="http://schemas.openxmlformats.org/officeDocument/2006/relationships/hyperlink" Target="https://athena.ohdsi.org/search-terms/terms/44793347" TargetMode="External"/><Relationship Id="rId170" Type="http://schemas.openxmlformats.org/officeDocument/2006/relationships/hyperlink" Target="https://athena.ohdsi.org/search-terms/terms/40483521" TargetMode="External"/><Relationship Id="rId191" Type="http://schemas.openxmlformats.org/officeDocument/2006/relationships/hyperlink" Target="https://athena.ohdsi.org/search-terms/terms/4088584" TargetMode="External"/><Relationship Id="rId205" Type="http://schemas.openxmlformats.org/officeDocument/2006/relationships/hyperlink" Target="https://athena.ohdsi.org/search-terms/terms/4065737" TargetMode="External"/><Relationship Id="rId107" Type="http://schemas.openxmlformats.org/officeDocument/2006/relationships/hyperlink" Target="https://athena.ohdsi.org/search-terms/terms/443213" TargetMode="External"/><Relationship Id="rId11" Type="http://schemas.openxmlformats.org/officeDocument/2006/relationships/hyperlink" Target="https://athena.ohdsi.org/search-terms/terms/4094046" TargetMode="External"/><Relationship Id="rId32" Type="http://schemas.openxmlformats.org/officeDocument/2006/relationships/hyperlink" Target="https://athena.ohdsi.org/search-terms/terms/2784571" TargetMode="External"/><Relationship Id="rId53" Type="http://schemas.openxmlformats.org/officeDocument/2006/relationships/hyperlink" Target="https://athena.ohdsi.org/search-terms/terms/4015270" TargetMode="External"/><Relationship Id="rId74" Type="http://schemas.openxmlformats.org/officeDocument/2006/relationships/hyperlink" Target="https://athena.ohdsi.org/search-terms/terms/4250009" TargetMode="External"/><Relationship Id="rId128" Type="http://schemas.openxmlformats.org/officeDocument/2006/relationships/hyperlink" Target="https://athena.ohdsi.org/search-terms/terms/193277" TargetMode="External"/><Relationship Id="rId149" Type="http://schemas.openxmlformats.org/officeDocument/2006/relationships/hyperlink" Target="https://athena.ohdsi.org/search-terms/terms/2110307" TargetMode="External"/><Relationship Id="rId5" Type="http://schemas.openxmlformats.org/officeDocument/2006/relationships/hyperlink" Target="https://athena.ohdsi.org/search-terms/terms/4145318" TargetMode="External"/><Relationship Id="rId95" Type="http://schemas.openxmlformats.org/officeDocument/2006/relationships/hyperlink" Target="https://athena.ohdsi.org/search-terms/terms/3174660" TargetMode="External"/><Relationship Id="rId160" Type="http://schemas.openxmlformats.org/officeDocument/2006/relationships/hyperlink" Target="https://athena.ohdsi.org/search-terms/terms/4063163" TargetMode="External"/><Relationship Id="rId181" Type="http://schemas.openxmlformats.org/officeDocument/2006/relationships/hyperlink" Target="https://athena.ohdsi.org/search-terms/terms/4212794" TargetMode="External"/><Relationship Id="rId22" Type="http://schemas.openxmlformats.org/officeDocument/2006/relationships/hyperlink" Target="https://athena.ohdsi.org/search-terms/terms/4073422" TargetMode="External"/><Relationship Id="rId43" Type="http://schemas.openxmlformats.org/officeDocument/2006/relationships/hyperlink" Target="https://athena.ohdsi.org/search-terms/terms/38001492" TargetMode="External"/><Relationship Id="rId64" Type="http://schemas.openxmlformats.org/officeDocument/2006/relationships/hyperlink" Target="https://athena.ohdsi.org/search-terms/terms/36713468" TargetMode="External"/><Relationship Id="rId118" Type="http://schemas.openxmlformats.org/officeDocument/2006/relationships/hyperlink" Target="https://athena.ohdsi.org/search-terms/terms/45765501" TargetMode="External"/><Relationship Id="rId139" Type="http://schemas.openxmlformats.org/officeDocument/2006/relationships/hyperlink" Target="https://athena.ohdsi.org/search-terms/terms/2784578" TargetMode="External"/><Relationship Id="rId85" Type="http://schemas.openxmlformats.org/officeDocument/2006/relationships/hyperlink" Target="https://athena.ohdsi.org/search-terms/terms/44802498" TargetMode="External"/><Relationship Id="rId150" Type="http://schemas.openxmlformats.org/officeDocument/2006/relationships/hyperlink" Target="https://athena.ohdsi.org/search-terms/terms/2110308" TargetMode="External"/><Relationship Id="rId171" Type="http://schemas.openxmlformats.org/officeDocument/2006/relationships/hyperlink" Target="https://athena.ohdsi.org/search-terms/terms/36713074" TargetMode="External"/><Relationship Id="rId192" Type="http://schemas.openxmlformats.org/officeDocument/2006/relationships/hyperlink" Target="https://athena.ohdsi.org/search-terms/terms/4128845" TargetMode="External"/><Relationship Id="rId206" Type="http://schemas.openxmlformats.org/officeDocument/2006/relationships/hyperlink" Target="https://athena.ohdsi.org/search-terms/terms/45757174" TargetMode="External"/><Relationship Id="rId12" Type="http://schemas.openxmlformats.org/officeDocument/2006/relationships/hyperlink" Target="https://athena.ohdsi.org/search-terms/terms/45765500" TargetMode="External"/><Relationship Id="rId33" Type="http://schemas.openxmlformats.org/officeDocument/2006/relationships/hyperlink" Target="https://athena.ohdsi.org/search-terms/terms/2784572" TargetMode="External"/><Relationship Id="rId108" Type="http://schemas.openxmlformats.org/officeDocument/2006/relationships/hyperlink" Target="https://athena.ohdsi.org/search-terms/terms/4054968" TargetMode="External"/><Relationship Id="rId129" Type="http://schemas.openxmlformats.org/officeDocument/2006/relationships/hyperlink" Target="https://athena.ohdsi.org/search-terms/terms/4061457" TargetMode="External"/><Relationship Id="rId54" Type="http://schemas.openxmlformats.org/officeDocument/2006/relationships/hyperlink" Target="https://athena.ohdsi.org/search-terms/terms/44793347" TargetMode="External"/><Relationship Id="rId75" Type="http://schemas.openxmlformats.org/officeDocument/2006/relationships/hyperlink" Target="https://athena.ohdsi.org/search-terms/terms/4192676" TargetMode="External"/><Relationship Id="rId96" Type="http://schemas.openxmlformats.org/officeDocument/2006/relationships/hyperlink" Target="https://athena.ohdsi.org/search-terms/terms/4014720" TargetMode="External"/><Relationship Id="rId140" Type="http://schemas.openxmlformats.org/officeDocument/2006/relationships/hyperlink" Target="https://athena.ohdsi.org/search-terms/terms/2784564" TargetMode="External"/><Relationship Id="rId161" Type="http://schemas.openxmlformats.org/officeDocument/2006/relationships/hyperlink" Target="https://athena.ohdsi.org/search-terms/terms/4063162" TargetMode="External"/><Relationship Id="rId182" Type="http://schemas.openxmlformats.org/officeDocument/2006/relationships/hyperlink" Target="https://athena.ohdsi.org/search-terms/terms/4250010" TargetMode="External"/><Relationship Id="rId6" Type="http://schemas.openxmlformats.org/officeDocument/2006/relationships/hyperlink" Target="https://athena.ohdsi.org/search-terms/terms/4163851" TargetMode="External"/><Relationship Id="rId23" Type="http://schemas.openxmlformats.org/officeDocument/2006/relationships/hyperlink" Target="https://athena.ohdsi.org/search-terms/terms/193277" TargetMode="External"/><Relationship Id="rId119" Type="http://schemas.openxmlformats.org/officeDocument/2006/relationships/hyperlink" Target="https://athena.ohdsi.org/search-terms/terms/45765502" TargetMode="External"/><Relationship Id="rId44" Type="http://schemas.openxmlformats.org/officeDocument/2006/relationships/hyperlink" Target="https://athena.ohdsi.org/search-terms/terms/2110307" TargetMode="External"/><Relationship Id="rId65" Type="http://schemas.openxmlformats.org/officeDocument/2006/relationships/hyperlink" Target="https://athena.ohdsi.org/search-terms/terms/40483521" TargetMode="External"/><Relationship Id="rId86" Type="http://schemas.openxmlformats.org/officeDocument/2006/relationships/hyperlink" Target="https://athena.ohdsi.org/search-terms/terms/4088584" TargetMode="External"/><Relationship Id="rId130" Type="http://schemas.openxmlformats.org/officeDocument/2006/relationships/hyperlink" Target="https://athena.ohdsi.org/search-terms/terms/4066112" TargetMode="External"/><Relationship Id="rId151" Type="http://schemas.openxmlformats.org/officeDocument/2006/relationships/hyperlink" Target="https://athena.ohdsi.org/search-terms/terms/2110309" TargetMode="External"/><Relationship Id="rId172" Type="http://schemas.openxmlformats.org/officeDocument/2006/relationships/hyperlink" Target="https://athena.ohdsi.org/search-terms/terms/36713465" TargetMode="External"/><Relationship Id="rId193" Type="http://schemas.openxmlformats.org/officeDocument/2006/relationships/hyperlink" Target="https://athena.ohdsi.org/search-terms/terms/4200201" TargetMode="External"/><Relationship Id="rId207" Type="http://schemas.openxmlformats.org/officeDocument/2006/relationships/hyperlink" Target="https://athena.ohdsi.org/search-terms/terms/4216316" TargetMode="External"/><Relationship Id="rId13" Type="http://schemas.openxmlformats.org/officeDocument/2006/relationships/hyperlink" Target="https://athena.ohdsi.org/search-terms/terms/45765501" TargetMode="External"/><Relationship Id="rId109" Type="http://schemas.openxmlformats.org/officeDocument/2006/relationships/hyperlink" Target="https://athena.ohdsi.org/search-terms/terms/443445" TargetMode="External"/><Relationship Id="rId34" Type="http://schemas.openxmlformats.org/officeDocument/2006/relationships/hyperlink" Target="https://athena.ohdsi.org/search-terms/terms/2784578" TargetMode="External"/><Relationship Id="rId55" Type="http://schemas.openxmlformats.org/officeDocument/2006/relationships/hyperlink" Target="https://athena.ohdsi.org/search-terms/terms/4063163" TargetMode="External"/><Relationship Id="rId76" Type="http://schemas.openxmlformats.org/officeDocument/2006/relationships/hyperlink" Target="https://athena.ohdsi.org/search-terms/terms/4212794" TargetMode="External"/><Relationship Id="rId97" Type="http://schemas.openxmlformats.org/officeDocument/2006/relationships/hyperlink" Target="https://athena.ohdsi.org/search-terms/terms/4118903" TargetMode="External"/><Relationship Id="rId120" Type="http://schemas.openxmlformats.org/officeDocument/2006/relationships/hyperlink" Target="https://athena.ohdsi.org/search-terms/terms/4014295" TargetMode="External"/><Relationship Id="rId141" Type="http://schemas.openxmlformats.org/officeDocument/2006/relationships/hyperlink" Target="https://athena.ohdsi.org/search-terms/terms/2784565" TargetMode="External"/><Relationship Id="rId7" Type="http://schemas.openxmlformats.org/officeDocument/2006/relationships/hyperlink" Target="https://athena.ohdsi.org/search-terms/terms/4014456" TargetMode="External"/><Relationship Id="rId162" Type="http://schemas.openxmlformats.org/officeDocument/2006/relationships/hyperlink" Target="https://athena.ohdsi.org/search-terms/terms/4059751" TargetMode="External"/><Relationship Id="rId183" Type="http://schemas.openxmlformats.org/officeDocument/2006/relationships/hyperlink" Target="https://athena.ohdsi.org/search-terms/terms/4217586" TargetMode="External"/><Relationship Id="rId24" Type="http://schemas.openxmlformats.org/officeDocument/2006/relationships/hyperlink" Target="https://athena.ohdsi.org/search-terms/terms/4061457" TargetMode="External"/><Relationship Id="rId45" Type="http://schemas.openxmlformats.org/officeDocument/2006/relationships/hyperlink" Target="https://athena.ohdsi.org/search-terms/terms/2110308" TargetMode="External"/><Relationship Id="rId66" Type="http://schemas.openxmlformats.org/officeDocument/2006/relationships/hyperlink" Target="https://athena.ohdsi.org/search-terms/terms/36713074" TargetMode="External"/><Relationship Id="rId87" Type="http://schemas.openxmlformats.org/officeDocument/2006/relationships/hyperlink" Target="https://athena.ohdsi.org/search-terms/terms/4128845" TargetMode="External"/><Relationship Id="rId110" Type="http://schemas.openxmlformats.org/officeDocument/2006/relationships/hyperlink" Target="https://athena.ohdsi.org/search-terms/terms/4145318" TargetMode="External"/><Relationship Id="rId131" Type="http://schemas.openxmlformats.org/officeDocument/2006/relationships/hyperlink" Target="https://athena.ohdsi.org/search-terms/terms/4061458" TargetMode="External"/><Relationship Id="rId152" Type="http://schemas.openxmlformats.org/officeDocument/2006/relationships/hyperlink" Target="https://athena.ohdsi.org/search-terms/terms/2110319" TargetMode="External"/><Relationship Id="rId173" Type="http://schemas.openxmlformats.org/officeDocument/2006/relationships/hyperlink" Target="https://athena.ohdsi.org/search-terms/terms/42539210" TargetMode="External"/><Relationship Id="rId194" Type="http://schemas.openxmlformats.org/officeDocument/2006/relationships/hyperlink" Target="https://athena.ohdsi.org/search-terms/terms/4126390" TargetMode="External"/><Relationship Id="rId208" Type="http://schemas.openxmlformats.org/officeDocument/2006/relationships/hyperlink" Target="https://athena.ohdsi.org/search-terms/terms/4009589" TargetMode="External"/><Relationship Id="rId19" Type="http://schemas.openxmlformats.org/officeDocument/2006/relationships/hyperlink" Target="https://athena.ohdsi.org/search-terms/terms/4015162" TargetMode="External"/><Relationship Id="rId14" Type="http://schemas.openxmlformats.org/officeDocument/2006/relationships/hyperlink" Target="https://athena.ohdsi.org/search-terms/terms/45765502" TargetMode="External"/><Relationship Id="rId30" Type="http://schemas.openxmlformats.org/officeDocument/2006/relationships/hyperlink" Target="https://athena.ohdsi.org/search-terms/terms/2784569" TargetMode="External"/><Relationship Id="rId35" Type="http://schemas.openxmlformats.org/officeDocument/2006/relationships/hyperlink" Target="https://athena.ohdsi.org/search-terms/terms/2784564" TargetMode="External"/><Relationship Id="rId56" Type="http://schemas.openxmlformats.org/officeDocument/2006/relationships/hyperlink" Target="https://athena.ohdsi.org/search-terms/terms/4063162" TargetMode="External"/><Relationship Id="rId77" Type="http://schemas.openxmlformats.org/officeDocument/2006/relationships/hyperlink" Target="https://athena.ohdsi.org/search-terms/terms/4250010" TargetMode="External"/><Relationship Id="rId100" Type="http://schemas.openxmlformats.org/officeDocument/2006/relationships/hyperlink" Target="https://athena.ohdsi.org/search-terms/terms/4065737" TargetMode="External"/><Relationship Id="rId105" Type="http://schemas.openxmlformats.org/officeDocument/2006/relationships/hyperlink" Target="https://athena.ohdsi.org/search-terms/terms/4092289" TargetMode="External"/><Relationship Id="rId126" Type="http://schemas.openxmlformats.org/officeDocument/2006/relationships/hyperlink" Target="https://athena.ohdsi.org/search-terms/terms/4205240" TargetMode="External"/><Relationship Id="rId147" Type="http://schemas.openxmlformats.org/officeDocument/2006/relationships/hyperlink" Target="https://athena.ohdsi.org/search-terms/terms/38001491" TargetMode="External"/><Relationship Id="rId168" Type="http://schemas.openxmlformats.org/officeDocument/2006/relationships/hyperlink" Target="https://athena.ohdsi.org/search-terms/terms/42539267" TargetMode="External"/><Relationship Id="rId8" Type="http://schemas.openxmlformats.org/officeDocument/2006/relationships/hyperlink" Target="https://athena.ohdsi.org/search-terms/terms/45757166" TargetMode="External"/><Relationship Id="rId51" Type="http://schemas.openxmlformats.org/officeDocument/2006/relationships/hyperlink" Target="https://athena.ohdsi.org/search-terms/terms/2110323" TargetMode="External"/><Relationship Id="rId72" Type="http://schemas.openxmlformats.org/officeDocument/2006/relationships/hyperlink" Target="https://athena.ohdsi.org/search-terms/terms/4262313" TargetMode="External"/><Relationship Id="rId93" Type="http://schemas.openxmlformats.org/officeDocument/2006/relationships/hyperlink" Target="https://athena.ohdsi.org/search-terms/terms/4009879" TargetMode="External"/><Relationship Id="rId98" Type="http://schemas.openxmlformats.org/officeDocument/2006/relationships/hyperlink" Target="https://athena.ohdsi.org/search-terms/terms/4063160" TargetMode="External"/><Relationship Id="rId121" Type="http://schemas.openxmlformats.org/officeDocument/2006/relationships/hyperlink" Target="https://athena.ohdsi.org/search-terms/terms/4014454" TargetMode="External"/><Relationship Id="rId142" Type="http://schemas.openxmlformats.org/officeDocument/2006/relationships/hyperlink" Target="https://athena.ohdsi.org/search-terms/terms/2784566" TargetMode="External"/><Relationship Id="rId163" Type="http://schemas.openxmlformats.org/officeDocument/2006/relationships/hyperlink" Target="https://athena.ohdsi.org/search-terms/terms/4069200" TargetMode="External"/><Relationship Id="rId184" Type="http://schemas.openxmlformats.org/officeDocument/2006/relationships/hyperlink" Target="https://athena.ohdsi.org/search-terms/terms/37310369" TargetMode="External"/><Relationship Id="rId189" Type="http://schemas.openxmlformats.org/officeDocument/2006/relationships/hyperlink" Target="https://athena.ohdsi.org/search-terms/terms/44813089" TargetMode="External"/><Relationship Id="rId3" Type="http://schemas.openxmlformats.org/officeDocument/2006/relationships/webSettings" Target="webSettings.xml"/><Relationship Id="rId214" Type="http://schemas.openxmlformats.org/officeDocument/2006/relationships/fontTable" Target="fontTable.xml"/><Relationship Id="rId25" Type="http://schemas.openxmlformats.org/officeDocument/2006/relationships/hyperlink" Target="https://athena.ohdsi.org/search-terms/terms/4066112" TargetMode="External"/><Relationship Id="rId46" Type="http://schemas.openxmlformats.org/officeDocument/2006/relationships/hyperlink" Target="https://athena.ohdsi.org/search-terms/terms/2110309" TargetMode="External"/><Relationship Id="rId67" Type="http://schemas.openxmlformats.org/officeDocument/2006/relationships/hyperlink" Target="https://athena.ohdsi.org/search-terms/terms/36713465" TargetMode="External"/><Relationship Id="rId116" Type="http://schemas.openxmlformats.org/officeDocument/2006/relationships/hyperlink" Target="https://athena.ohdsi.org/search-terms/terms/4094046" TargetMode="External"/><Relationship Id="rId137" Type="http://schemas.openxmlformats.org/officeDocument/2006/relationships/hyperlink" Target="https://athena.ohdsi.org/search-terms/terms/2784571" TargetMode="External"/><Relationship Id="rId158" Type="http://schemas.openxmlformats.org/officeDocument/2006/relationships/hyperlink" Target="https://athena.ohdsi.org/search-terms/terms/4015270" TargetMode="External"/><Relationship Id="rId20" Type="http://schemas.openxmlformats.org/officeDocument/2006/relationships/hyperlink" Target="https://athena.ohdsi.org/search-terms/terms/441641" TargetMode="External"/><Relationship Id="rId41" Type="http://schemas.openxmlformats.org/officeDocument/2006/relationships/hyperlink" Target="https://athena.ohdsi.org/search-terms/terms/38001488" TargetMode="External"/><Relationship Id="rId62" Type="http://schemas.openxmlformats.org/officeDocument/2006/relationships/hyperlink" Target="https://athena.ohdsi.org/search-terms/terms/40483126" TargetMode="External"/><Relationship Id="rId83" Type="http://schemas.openxmlformats.org/officeDocument/2006/relationships/hyperlink" Target="https://athena.ohdsi.org/search-terms/terms/4236293" TargetMode="External"/><Relationship Id="rId88" Type="http://schemas.openxmlformats.org/officeDocument/2006/relationships/hyperlink" Target="https://athena.ohdsi.org/search-terms/terms/4200201" TargetMode="External"/><Relationship Id="rId111" Type="http://schemas.openxmlformats.org/officeDocument/2006/relationships/hyperlink" Target="https://athena.ohdsi.org/search-terms/terms/4163851" TargetMode="External"/><Relationship Id="rId132" Type="http://schemas.openxmlformats.org/officeDocument/2006/relationships/hyperlink" Target="https://athena.ohdsi.org/search-terms/terms/45757118" TargetMode="External"/><Relationship Id="rId153" Type="http://schemas.openxmlformats.org/officeDocument/2006/relationships/hyperlink" Target="https://athena.ohdsi.org/search-terms/terms/2110320" TargetMode="External"/><Relationship Id="rId174" Type="http://schemas.openxmlformats.org/officeDocument/2006/relationships/hyperlink" Target="https://athena.ohdsi.org/search-terms/terms/40483084" TargetMode="External"/><Relationship Id="rId179" Type="http://schemas.openxmlformats.org/officeDocument/2006/relationships/hyperlink" Target="https://athena.ohdsi.org/search-terms/terms/4250009" TargetMode="External"/><Relationship Id="rId195" Type="http://schemas.openxmlformats.org/officeDocument/2006/relationships/hyperlink" Target="https://athena.ohdsi.org/search-terms/terms/4122720" TargetMode="External"/><Relationship Id="rId209" Type="http://schemas.openxmlformats.org/officeDocument/2006/relationships/hyperlink" Target="https://athena.ohdsi.org/search-terms/terms/4086393" TargetMode="External"/><Relationship Id="rId190" Type="http://schemas.openxmlformats.org/officeDocument/2006/relationships/hyperlink" Target="https://athena.ohdsi.org/search-terms/terms/44802498" TargetMode="External"/><Relationship Id="rId204" Type="http://schemas.openxmlformats.org/officeDocument/2006/relationships/hyperlink" Target="https://athena.ohdsi.org/search-terms/terms/442069" TargetMode="External"/><Relationship Id="rId15" Type="http://schemas.openxmlformats.org/officeDocument/2006/relationships/hyperlink" Target="https://athena.ohdsi.org/search-terms/terms/4014295" TargetMode="External"/><Relationship Id="rId36" Type="http://schemas.openxmlformats.org/officeDocument/2006/relationships/hyperlink" Target="https://athena.ohdsi.org/search-terms/terms/2784565" TargetMode="External"/><Relationship Id="rId57" Type="http://schemas.openxmlformats.org/officeDocument/2006/relationships/hyperlink" Target="https://athena.ohdsi.org/search-terms/terms/4059751" TargetMode="External"/><Relationship Id="rId106" Type="http://schemas.openxmlformats.org/officeDocument/2006/relationships/hyperlink" Target="https://athena.ohdsi.org/search-terms/terms/4272248" TargetMode="External"/><Relationship Id="rId127" Type="http://schemas.openxmlformats.org/officeDocument/2006/relationships/hyperlink" Target="https://athena.ohdsi.org/search-terms/terms/4073422" TargetMode="External"/><Relationship Id="rId10" Type="http://schemas.openxmlformats.org/officeDocument/2006/relationships/hyperlink" Target="https://athena.ohdsi.org/search-terms/terms/45772082" TargetMode="External"/><Relationship Id="rId31" Type="http://schemas.openxmlformats.org/officeDocument/2006/relationships/hyperlink" Target="https://athena.ohdsi.org/search-terms/terms/2784570" TargetMode="External"/><Relationship Id="rId52" Type="http://schemas.openxmlformats.org/officeDocument/2006/relationships/hyperlink" Target="https://athena.ohdsi.org/search-terms/terms/4264823" TargetMode="External"/><Relationship Id="rId73" Type="http://schemas.openxmlformats.org/officeDocument/2006/relationships/hyperlink" Target="https://athena.ohdsi.org/search-terms/terms/4014291" TargetMode="External"/><Relationship Id="rId78" Type="http://schemas.openxmlformats.org/officeDocument/2006/relationships/hyperlink" Target="https://athena.ohdsi.org/search-terms/terms/4217586" TargetMode="External"/><Relationship Id="rId94" Type="http://schemas.openxmlformats.org/officeDocument/2006/relationships/hyperlink" Target="https://athena.ohdsi.org/search-terms/terms/433260" TargetMode="External"/><Relationship Id="rId99" Type="http://schemas.openxmlformats.org/officeDocument/2006/relationships/hyperlink" Target="https://athena.ohdsi.org/search-terms/terms/442069" TargetMode="External"/><Relationship Id="rId101" Type="http://schemas.openxmlformats.org/officeDocument/2006/relationships/hyperlink" Target="https://athena.ohdsi.org/search-terms/terms/45757174" TargetMode="External"/><Relationship Id="rId122" Type="http://schemas.openxmlformats.org/officeDocument/2006/relationships/hyperlink" Target="https://athena.ohdsi.org/search-terms/terms/4014296" TargetMode="External"/><Relationship Id="rId143" Type="http://schemas.openxmlformats.org/officeDocument/2006/relationships/hyperlink" Target="https://athena.ohdsi.org/search-terms/terms/38001485" TargetMode="External"/><Relationship Id="rId148" Type="http://schemas.openxmlformats.org/officeDocument/2006/relationships/hyperlink" Target="https://athena.ohdsi.org/search-terms/terms/38001492" TargetMode="External"/><Relationship Id="rId164" Type="http://schemas.openxmlformats.org/officeDocument/2006/relationships/hyperlink" Target="https://athena.ohdsi.org/search-terms/terms/4066292" TargetMode="External"/><Relationship Id="rId169" Type="http://schemas.openxmlformats.org/officeDocument/2006/relationships/hyperlink" Target="https://athena.ohdsi.org/search-terms/terms/36713468" TargetMode="External"/><Relationship Id="rId185" Type="http://schemas.openxmlformats.org/officeDocument/2006/relationships/hyperlink" Target="https://athena.ohdsi.org/search-terms/terms/37310393" TargetMode="External"/><Relationship Id="rId4" Type="http://schemas.openxmlformats.org/officeDocument/2006/relationships/hyperlink" Target="https://athena.ohdsi.org/search-terms/terms/443445" TargetMode="External"/><Relationship Id="rId9" Type="http://schemas.openxmlformats.org/officeDocument/2006/relationships/hyperlink" Target="https://athena.ohdsi.org/search-terms/terms/45757167" TargetMode="External"/><Relationship Id="rId180" Type="http://schemas.openxmlformats.org/officeDocument/2006/relationships/hyperlink" Target="https://athena.ohdsi.org/search-terms/terms/4192676" TargetMode="External"/><Relationship Id="rId210" Type="http://schemas.openxmlformats.org/officeDocument/2006/relationships/hyperlink" Target="https://athena.ohdsi.org/search-terms/terms/4092289" TargetMode="External"/><Relationship Id="rId215" Type="http://schemas.openxmlformats.org/officeDocument/2006/relationships/theme" Target="theme/theme1.xml"/><Relationship Id="rId26" Type="http://schemas.openxmlformats.org/officeDocument/2006/relationships/hyperlink" Target="https://athena.ohdsi.org/search-terms/terms/4061458" TargetMode="External"/><Relationship Id="rId47" Type="http://schemas.openxmlformats.org/officeDocument/2006/relationships/hyperlink" Target="https://athena.ohdsi.org/search-terms/terms/2110319" TargetMode="External"/><Relationship Id="rId68" Type="http://schemas.openxmlformats.org/officeDocument/2006/relationships/hyperlink" Target="https://athena.ohdsi.org/search-terms/terms/42539210" TargetMode="External"/><Relationship Id="rId89" Type="http://schemas.openxmlformats.org/officeDocument/2006/relationships/hyperlink" Target="https://athena.ohdsi.org/search-terms/terms/4126390" TargetMode="External"/><Relationship Id="rId112" Type="http://schemas.openxmlformats.org/officeDocument/2006/relationships/hyperlink" Target="https://athena.ohdsi.org/search-terms/terms/4014456" TargetMode="External"/><Relationship Id="rId133" Type="http://schemas.openxmlformats.org/officeDocument/2006/relationships/hyperlink" Target="https://athena.ohdsi.org/search-terms/terms/2784567" TargetMode="External"/><Relationship Id="rId154" Type="http://schemas.openxmlformats.org/officeDocument/2006/relationships/hyperlink" Target="https://athena.ohdsi.org/search-terms/terms/2110321" TargetMode="External"/><Relationship Id="rId175" Type="http://schemas.openxmlformats.org/officeDocument/2006/relationships/hyperlink" Target="https://athena.ohdsi.org/search-terms/terms/40483101" TargetMode="External"/><Relationship Id="rId196" Type="http://schemas.openxmlformats.org/officeDocument/2006/relationships/hyperlink" Target="https://athena.ohdsi.org/search-terms/terms/4096383" TargetMode="External"/><Relationship Id="rId200" Type="http://schemas.openxmlformats.org/officeDocument/2006/relationships/hyperlink" Target="https://athena.ohdsi.org/search-terms/terms/3174660" TargetMode="External"/><Relationship Id="rId16" Type="http://schemas.openxmlformats.org/officeDocument/2006/relationships/hyperlink" Target="https://athena.ohdsi.org/search-terms/terms/4014454" TargetMode="External"/><Relationship Id="rId37" Type="http://schemas.openxmlformats.org/officeDocument/2006/relationships/hyperlink" Target="https://athena.ohdsi.org/search-terms/terms/2784566" TargetMode="External"/><Relationship Id="rId58" Type="http://schemas.openxmlformats.org/officeDocument/2006/relationships/hyperlink" Target="https://athena.ohdsi.org/search-terms/terms/4069200" TargetMode="External"/><Relationship Id="rId79" Type="http://schemas.openxmlformats.org/officeDocument/2006/relationships/hyperlink" Target="https://athena.ohdsi.org/search-terms/terms/37310369" TargetMode="External"/><Relationship Id="rId102" Type="http://schemas.openxmlformats.org/officeDocument/2006/relationships/hyperlink" Target="https://athena.ohdsi.org/search-terms/terms/4216316" TargetMode="External"/><Relationship Id="rId123" Type="http://schemas.openxmlformats.org/officeDocument/2006/relationships/hyperlink" Target="https://athena.ohdsi.org/search-terms/terms/4014455" TargetMode="External"/><Relationship Id="rId144" Type="http://schemas.openxmlformats.org/officeDocument/2006/relationships/hyperlink" Target="https://athena.ohdsi.org/search-terms/terms/38001486" TargetMode="External"/><Relationship Id="rId90" Type="http://schemas.openxmlformats.org/officeDocument/2006/relationships/hyperlink" Target="https://athena.ohdsi.org/search-terms/terms/4122720" TargetMode="External"/><Relationship Id="rId165" Type="http://schemas.openxmlformats.org/officeDocument/2006/relationships/hyperlink" Target="https://athena.ohdsi.org/search-terms/terms/4101844" TargetMode="External"/><Relationship Id="rId186" Type="http://schemas.openxmlformats.org/officeDocument/2006/relationships/hyperlink" Target="https://athena.ohdsi.org/search-terms/terms/37310404" TargetMode="External"/><Relationship Id="rId211" Type="http://schemas.openxmlformats.org/officeDocument/2006/relationships/hyperlink" Target="https://athena.ohdsi.org/search-terms/terms/4272248" TargetMode="External"/><Relationship Id="rId27" Type="http://schemas.openxmlformats.org/officeDocument/2006/relationships/hyperlink" Target="https://athena.ohdsi.org/search-terms/terms/45757118" TargetMode="External"/><Relationship Id="rId48" Type="http://schemas.openxmlformats.org/officeDocument/2006/relationships/hyperlink" Target="https://athena.ohdsi.org/search-terms/terms/2110320" TargetMode="External"/><Relationship Id="rId69" Type="http://schemas.openxmlformats.org/officeDocument/2006/relationships/hyperlink" Target="https://athena.ohdsi.org/search-terms/terms/40483084" TargetMode="External"/><Relationship Id="rId113" Type="http://schemas.openxmlformats.org/officeDocument/2006/relationships/hyperlink" Target="https://athena.ohdsi.org/search-terms/terms/45757166" TargetMode="External"/><Relationship Id="rId134" Type="http://schemas.openxmlformats.org/officeDocument/2006/relationships/hyperlink" Target="https://athena.ohdsi.org/search-terms/terms/2784568" TargetMode="External"/><Relationship Id="rId80" Type="http://schemas.openxmlformats.org/officeDocument/2006/relationships/hyperlink" Target="https://athena.ohdsi.org/search-terms/terms/37310393" TargetMode="External"/><Relationship Id="rId155" Type="http://schemas.openxmlformats.org/officeDocument/2006/relationships/hyperlink" Target="https://athena.ohdsi.org/search-terms/terms/2110316" TargetMode="External"/><Relationship Id="rId176" Type="http://schemas.openxmlformats.org/officeDocument/2006/relationships/hyperlink" Target="https://athena.ohdsi.org/search-terms/terms/4014719" TargetMode="External"/><Relationship Id="rId197" Type="http://schemas.openxmlformats.org/officeDocument/2006/relationships/hyperlink" Target="https://athena.ohdsi.org/search-terms/terms/4125602" TargetMode="External"/><Relationship Id="rId201" Type="http://schemas.openxmlformats.org/officeDocument/2006/relationships/hyperlink" Target="https://athena.ohdsi.org/search-terms/terms/4014720" TargetMode="External"/><Relationship Id="rId17" Type="http://schemas.openxmlformats.org/officeDocument/2006/relationships/hyperlink" Target="https://athena.ohdsi.org/search-terms/terms/4014296" TargetMode="External"/><Relationship Id="rId38" Type="http://schemas.openxmlformats.org/officeDocument/2006/relationships/hyperlink" Target="https://athena.ohdsi.org/search-terms/terms/38001485" TargetMode="External"/><Relationship Id="rId59" Type="http://schemas.openxmlformats.org/officeDocument/2006/relationships/hyperlink" Target="https://athena.ohdsi.org/search-terms/terms/4066292" TargetMode="External"/><Relationship Id="rId103" Type="http://schemas.openxmlformats.org/officeDocument/2006/relationships/hyperlink" Target="https://athena.ohdsi.org/search-terms/terms/4009589" TargetMode="External"/><Relationship Id="rId124" Type="http://schemas.openxmlformats.org/officeDocument/2006/relationships/hyperlink" Target="https://athena.ohdsi.org/search-terms/terms/4015162" TargetMode="External"/><Relationship Id="rId70" Type="http://schemas.openxmlformats.org/officeDocument/2006/relationships/hyperlink" Target="https://athena.ohdsi.org/search-terms/terms/40483101" TargetMode="External"/><Relationship Id="rId91" Type="http://schemas.openxmlformats.org/officeDocument/2006/relationships/hyperlink" Target="https://athena.ohdsi.org/search-terms/terms/4096383" TargetMode="External"/><Relationship Id="rId145" Type="http://schemas.openxmlformats.org/officeDocument/2006/relationships/hyperlink" Target="https://athena.ohdsi.org/search-terms/terms/38001487" TargetMode="External"/><Relationship Id="rId166" Type="http://schemas.openxmlformats.org/officeDocument/2006/relationships/hyperlink" Target="https://athena.ohdsi.org/search-terms/terms/40482735" TargetMode="External"/><Relationship Id="rId187" Type="http://schemas.openxmlformats.org/officeDocument/2006/relationships/hyperlink" Target="https://athena.ohdsi.org/search-terms/terms/4216797" TargetMode="External"/><Relationship Id="rId1" Type="http://schemas.openxmlformats.org/officeDocument/2006/relationships/styles" Target="styles.xml"/><Relationship Id="rId212" Type="http://schemas.openxmlformats.org/officeDocument/2006/relationships/hyperlink" Target="https://athena.ohdsi.org/search-terms/terms/443213" TargetMode="External"/><Relationship Id="rId28" Type="http://schemas.openxmlformats.org/officeDocument/2006/relationships/hyperlink" Target="https://athena.ohdsi.org/search-terms/terms/2784567" TargetMode="External"/><Relationship Id="rId49" Type="http://schemas.openxmlformats.org/officeDocument/2006/relationships/hyperlink" Target="https://athena.ohdsi.org/search-terms/terms/2110321" TargetMode="External"/><Relationship Id="rId114" Type="http://schemas.openxmlformats.org/officeDocument/2006/relationships/hyperlink" Target="https://athena.ohdsi.org/search-terms/terms/45757167" TargetMode="External"/><Relationship Id="rId60" Type="http://schemas.openxmlformats.org/officeDocument/2006/relationships/hyperlink" Target="https://athena.ohdsi.org/search-terms/terms/4101844" TargetMode="External"/><Relationship Id="rId81" Type="http://schemas.openxmlformats.org/officeDocument/2006/relationships/hyperlink" Target="https://athena.ohdsi.org/search-terms/terms/37310404" TargetMode="External"/><Relationship Id="rId135" Type="http://schemas.openxmlformats.org/officeDocument/2006/relationships/hyperlink" Target="https://athena.ohdsi.org/search-terms/terms/2784569" TargetMode="External"/><Relationship Id="rId156" Type="http://schemas.openxmlformats.org/officeDocument/2006/relationships/hyperlink" Target="https://athena.ohdsi.org/search-terms/terms/2110323" TargetMode="External"/><Relationship Id="rId177" Type="http://schemas.openxmlformats.org/officeDocument/2006/relationships/hyperlink" Target="https://athena.ohdsi.org/search-terms/terms/4262313" TargetMode="External"/><Relationship Id="rId198" Type="http://schemas.openxmlformats.org/officeDocument/2006/relationships/hyperlink" Target="https://athena.ohdsi.org/search-terms/terms/4009879" TargetMode="External"/><Relationship Id="rId202" Type="http://schemas.openxmlformats.org/officeDocument/2006/relationships/hyperlink" Target="https://athena.ohdsi.org/search-terms/terms/4118903" TargetMode="External"/><Relationship Id="rId18" Type="http://schemas.openxmlformats.org/officeDocument/2006/relationships/hyperlink" Target="https://athena.ohdsi.org/search-terms/terms/4014455" TargetMode="External"/><Relationship Id="rId39" Type="http://schemas.openxmlformats.org/officeDocument/2006/relationships/hyperlink" Target="https://athena.ohdsi.org/search-terms/terms/38001486" TargetMode="External"/><Relationship Id="rId50" Type="http://schemas.openxmlformats.org/officeDocument/2006/relationships/hyperlink" Target="https://athena.ohdsi.org/search-terms/terms/2110316" TargetMode="External"/><Relationship Id="rId104" Type="http://schemas.openxmlformats.org/officeDocument/2006/relationships/hyperlink" Target="https://athena.ohdsi.org/search-terms/terms/4086393" TargetMode="External"/><Relationship Id="rId125" Type="http://schemas.openxmlformats.org/officeDocument/2006/relationships/hyperlink" Target="https://athena.ohdsi.org/search-terms/terms/441641" TargetMode="External"/><Relationship Id="rId146" Type="http://schemas.openxmlformats.org/officeDocument/2006/relationships/hyperlink" Target="https://athena.ohdsi.org/search-terms/terms/38001488" TargetMode="External"/><Relationship Id="rId167" Type="http://schemas.openxmlformats.org/officeDocument/2006/relationships/hyperlink" Target="https://athena.ohdsi.org/search-terms/terms/40483126" TargetMode="External"/><Relationship Id="rId188" Type="http://schemas.openxmlformats.org/officeDocument/2006/relationships/hyperlink" Target="https://athena.ohdsi.org/search-terms/terms/4236293" TargetMode="External"/><Relationship Id="rId71" Type="http://schemas.openxmlformats.org/officeDocument/2006/relationships/hyperlink" Target="https://athena.ohdsi.org/search-terms/terms/4014719" TargetMode="External"/><Relationship Id="rId92" Type="http://schemas.openxmlformats.org/officeDocument/2006/relationships/hyperlink" Target="https://athena.ohdsi.org/search-terms/terms/4125602" TargetMode="External"/><Relationship Id="rId213" Type="http://schemas.openxmlformats.org/officeDocument/2006/relationships/hyperlink" Target="https://athena.ohdsi.org/search-terms/terms/4054968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athena.ohdsi.org/search-terms/terms/2784568" TargetMode="External"/><Relationship Id="rId40" Type="http://schemas.openxmlformats.org/officeDocument/2006/relationships/hyperlink" Target="https://athena.ohdsi.org/search-terms/terms/38001487" TargetMode="External"/><Relationship Id="rId115" Type="http://schemas.openxmlformats.org/officeDocument/2006/relationships/hyperlink" Target="https://athena.ohdsi.org/search-terms/terms/45772082" TargetMode="External"/><Relationship Id="rId136" Type="http://schemas.openxmlformats.org/officeDocument/2006/relationships/hyperlink" Target="https://athena.ohdsi.org/search-terms/terms/2784570" TargetMode="External"/><Relationship Id="rId157" Type="http://schemas.openxmlformats.org/officeDocument/2006/relationships/hyperlink" Target="https://athena.ohdsi.org/search-terms/terms/4264823" TargetMode="External"/><Relationship Id="rId178" Type="http://schemas.openxmlformats.org/officeDocument/2006/relationships/hyperlink" Target="https://athena.ohdsi.org/search-terms/terms/4014291" TargetMode="External"/><Relationship Id="rId61" Type="http://schemas.openxmlformats.org/officeDocument/2006/relationships/hyperlink" Target="https://athena.ohdsi.org/search-terms/terms/40482735" TargetMode="External"/><Relationship Id="rId82" Type="http://schemas.openxmlformats.org/officeDocument/2006/relationships/hyperlink" Target="https://athena.ohdsi.org/search-terms/terms/4216797" TargetMode="External"/><Relationship Id="rId199" Type="http://schemas.openxmlformats.org/officeDocument/2006/relationships/hyperlink" Target="https://athena.ohdsi.org/search-terms/terms/433260" TargetMode="External"/><Relationship Id="rId203" Type="http://schemas.openxmlformats.org/officeDocument/2006/relationships/hyperlink" Target="https://athena.ohdsi.org/search-terms/terms/406316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1</Pages>
  <Words>4853</Words>
  <Characters>27666</Characters>
  <Application>Microsoft Office Word</Application>
  <DocSecurity>0</DocSecurity>
  <Lines>230</Lines>
  <Paragraphs>64</Paragraphs>
  <ScaleCrop>false</ScaleCrop>
  <Company/>
  <LinksUpToDate>false</LinksUpToDate>
  <CharactersWithSpaces>32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 Liang</dc:creator>
  <cp:keywords/>
  <dc:description/>
  <cp:lastModifiedBy>Chen Liang</cp:lastModifiedBy>
  <cp:revision>5</cp:revision>
  <dcterms:created xsi:type="dcterms:W3CDTF">2022-03-09T02:04:00Z</dcterms:created>
  <dcterms:modified xsi:type="dcterms:W3CDTF">2022-09-24T16:31:00Z</dcterms:modified>
</cp:coreProperties>
</file>